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66BCF" w14:textId="4249F47A" w:rsidR="000D0910" w:rsidRPr="000D0910" w:rsidRDefault="00BE76F3" w:rsidP="000D0910">
      <w:pPr>
        <w:pStyle w:val="BodyText"/>
        <w:spacing w:after="0" w:line="480" w:lineRule="auto"/>
        <w:rPr>
          <w:rFonts w:ascii="Times New Roman" w:hAnsi="Times New Roman"/>
          <w:i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</w:rPr>
        <w:t>Table S</w:t>
      </w:r>
      <w:r w:rsidR="00793CF2">
        <w:rPr>
          <w:rFonts w:ascii="Times New Roman" w:hAnsi="Times New Roman"/>
          <w:b/>
          <w:sz w:val="24"/>
        </w:rPr>
        <w:t>1</w:t>
      </w:r>
      <w:r w:rsidR="000D0910" w:rsidRPr="000D0910">
        <w:rPr>
          <w:rFonts w:ascii="Times New Roman" w:hAnsi="Times New Roman"/>
          <w:b/>
          <w:sz w:val="24"/>
        </w:rPr>
        <w:t xml:space="preserve">: Additional </w:t>
      </w:r>
      <w:r w:rsidR="000D0910" w:rsidRPr="000D0910">
        <w:rPr>
          <w:rFonts w:ascii="Times New Roman" w:hAnsi="Times New Roman"/>
          <w:b/>
          <w:color w:val="262626" w:themeColor="text1" w:themeTint="D9"/>
          <w:sz w:val="24"/>
        </w:rPr>
        <w:t xml:space="preserve">views on medicine storage and disposal practices </w:t>
      </w:r>
    </w:p>
    <w:tbl>
      <w:tblPr>
        <w:tblStyle w:val="LightList-Accent211"/>
        <w:tblW w:w="95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7"/>
        <w:gridCol w:w="7600"/>
      </w:tblGrid>
      <w:tr w:rsidR="000D0910" w:rsidRPr="000D0910" w14:paraId="471563E5" w14:textId="77777777" w:rsidTr="000D0910">
        <w:trPr>
          <w:cantSplit/>
          <w:trHeight w:val="319"/>
          <w:tblHeader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C2E227" w14:textId="77777777" w:rsidR="000D0910" w:rsidRPr="000D0910" w:rsidRDefault="000D0910" w:rsidP="007D79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ctors </w:t>
            </w:r>
          </w:p>
        </w:tc>
        <w:tc>
          <w:tcPr>
            <w:tcW w:w="39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AD90C" w14:textId="77777777" w:rsidR="000D0910" w:rsidRPr="000D0910" w:rsidRDefault="000D0910" w:rsidP="007D79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sz w:val="24"/>
                <w:szCs w:val="24"/>
              </w:rPr>
              <w:t>Participant quotes</w:t>
            </w:r>
          </w:p>
        </w:tc>
      </w:tr>
      <w:tr w:rsidR="000D0910" w:rsidRPr="000D0910" w14:paraId="6F2C0C89" w14:textId="77777777" w:rsidTr="000D0910">
        <w:trPr>
          <w:cantSplit/>
          <w:trHeight w:val="319"/>
          <w:tblHeader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A62D6C" w14:textId="77777777" w:rsidR="000D0910" w:rsidRPr="000D0910" w:rsidRDefault="000D0910" w:rsidP="007D791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Loss of efficacy</w:t>
            </w:r>
          </w:p>
        </w:tc>
        <w:tc>
          <w:tcPr>
            <w:tcW w:w="3968" w:type="pct"/>
            <w:tcBorders>
              <w:top w:val="single" w:sz="4" w:space="0" w:color="auto"/>
            </w:tcBorders>
            <w:shd w:val="clear" w:color="auto" w:fill="auto"/>
          </w:tcPr>
          <w:p w14:paraId="74294AEB" w14:textId="77777777" w:rsidR="000D0910" w:rsidRPr="000D0910" w:rsidRDefault="000D0910" w:rsidP="007D791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“… I just don't see the point of keeping anything past the time.  They're the best before for a reason…” </w:t>
            </w:r>
            <w:r w:rsidRPr="000D0910">
              <w:rPr>
                <w:rFonts w:ascii="Times New Roman" w:hAnsi="Times New Roman" w:cs="Times New Roman"/>
                <w:sz w:val="24"/>
                <w:szCs w:val="24"/>
              </w:rPr>
              <w:t>(P 1423)</w:t>
            </w:r>
          </w:p>
        </w:tc>
      </w:tr>
      <w:tr w:rsidR="000D0910" w:rsidRPr="000D0910" w14:paraId="55BFAC99" w14:textId="77777777" w:rsidTr="000D0910">
        <w:trPr>
          <w:cantSplit/>
          <w:trHeight w:val="3798"/>
          <w:tblHeader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E9C4A8" w14:textId="77777777" w:rsidR="000D0910" w:rsidRPr="000D0910" w:rsidRDefault="000D0910" w:rsidP="007D7913">
            <w:pPr>
              <w:spacing w:line="360" w:lineRule="auto"/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Potential for misuse or harm</w:t>
            </w:r>
          </w:p>
        </w:tc>
        <w:tc>
          <w:tcPr>
            <w:tcW w:w="3968" w:type="pct"/>
            <w:shd w:val="clear" w:color="auto" w:fill="auto"/>
          </w:tcPr>
          <w:p w14:paraId="2E2A0F43" w14:textId="77777777" w:rsidR="000D0910" w:rsidRPr="000D0910" w:rsidRDefault="000D0910" w:rsidP="007D7913">
            <w:pPr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D0910">
              <w:rPr>
                <w:rFonts w:ascii="Times New Roman" w:hAnsi="Times New Roman"/>
                <w:i/>
                <w:sz w:val="24"/>
              </w:rPr>
              <w:t xml:space="preserve">“I’d rather they’re </w:t>
            </w:r>
            <w:r w:rsidRPr="000D0910">
              <w:rPr>
                <w:rFonts w:ascii="Times New Roman" w:hAnsi="Times New Roman"/>
                <w:sz w:val="24"/>
              </w:rPr>
              <w:t>[medicines]</w:t>
            </w:r>
            <w:r w:rsidRPr="000D0910">
              <w:rPr>
                <w:rFonts w:ascii="Times New Roman" w:hAnsi="Times New Roman"/>
                <w:i/>
                <w:sz w:val="24"/>
              </w:rPr>
              <w:t xml:space="preserve"> all going there </w:t>
            </w:r>
            <w:r w:rsidRPr="000D0910">
              <w:rPr>
                <w:rFonts w:ascii="Times New Roman" w:hAnsi="Times New Roman"/>
                <w:sz w:val="24"/>
              </w:rPr>
              <w:t xml:space="preserve">[pharmacy] </w:t>
            </w:r>
            <w:r w:rsidRPr="000D0910">
              <w:rPr>
                <w:rFonts w:ascii="Times New Roman" w:hAnsi="Times New Roman"/>
                <w:i/>
                <w:sz w:val="24"/>
              </w:rPr>
              <w:t>and not being left in bins where other people can get t</w:t>
            </w:r>
            <w:r>
              <w:rPr>
                <w:rFonts w:ascii="Times New Roman" w:hAnsi="Times New Roman"/>
                <w:i/>
                <w:sz w:val="24"/>
              </w:rPr>
              <w:t xml:space="preserve">heir hands on and misuse them. </w:t>
            </w:r>
            <w:r w:rsidRPr="000D0910">
              <w:rPr>
                <w:rFonts w:ascii="Times New Roman" w:hAnsi="Times New Roman"/>
                <w:i/>
                <w:sz w:val="24"/>
              </w:rPr>
              <w:t xml:space="preserve">Like children get hold of them or people take them to try and get high or whatever.” </w:t>
            </w:r>
            <w:r w:rsidRPr="000D0910">
              <w:rPr>
                <w:rFonts w:ascii="Times New Roman" w:hAnsi="Times New Roman"/>
                <w:sz w:val="24"/>
              </w:rPr>
              <w:t>(P 332)</w:t>
            </w:r>
          </w:p>
          <w:p w14:paraId="1E9859F4" w14:textId="77777777" w:rsidR="000D0910" w:rsidRPr="000D0910" w:rsidRDefault="000D0910" w:rsidP="007D7913">
            <w:pPr>
              <w:tabs>
                <w:tab w:val="center" w:pos="4320"/>
                <w:tab w:val="right" w:pos="8640"/>
                <w:tab w:val="right" w:pos="9540"/>
              </w:tabs>
              <w:spacing w:before="60" w:after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“Years ago I made a mistake of throwing some </w:t>
            </w:r>
            <w:r w:rsidRPr="000D09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[medication]</w:t>
            </w: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 xml:space="preserve"> down the toilet, before we knew how it affected the waterways and that sort of thing. I’m going back 30 years. I found my son, my two-year-old, in there and I didn’t know whether he’d actually taken one of the tablets or not.  So, I never, ever throw any down the toilet ever again.” </w:t>
            </w:r>
            <w:r w:rsidRPr="000D091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P548)</w:t>
            </w:r>
          </w:p>
        </w:tc>
      </w:tr>
      <w:tr w:rsidR="000D0910" w:rsidRPr="000D0910" w14:paraId="27C61DE8" w14:textId="77777777" w:rsidTr="000D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54D43F2" w14:textId="77777777" w:rsidR="000D0910" w:rsidRPr="000D0910" w:rsidRDefault="000D0910" w:rsidP="007D7913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</w:pPr>
          </w:p>
        </w:tc>
        <w:tc>
          <w:tcPr>
            <w:tcW w:w="3968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347700" w14:textId="77777777" w:rsidR="000D0910" w:rsidRPr="000D0910" w:rsidRDefault="000D0910" w:rsidP="000D0910">
            <w:pPr>
              <w:tabs>
                <w:tab w:val="center" w:pos="4320"/>
                <w:tab w:val="right" w:pos="8640"/>
                <w:tab w:val="right" w:pos="954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0910">
              <w:rPr>
                <w:rFonts w:ascii="Times New Roman" w:eastAsiaTheme="majorEastAsia" w:hAnsi="Times New Roman" w:cs="Times New Roman"/>
                <w:i/>
                <w:sz w:val="24"/>
                <w:szCs w:val="24"/>
                <w:lang w:val="en-GB"/>
              </w:rPr>
              <w:t>“The Panamax®</w:t>
            </w:r>
            <w:r w:rsidRPr="000D0910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 xml:space="preserve"> [paracetamol]</w:t>
            </w:r>
            <w:r w:rsidRPr="000D0910">
              <w:rPr>
                <w:rFonts w:ascii="Times New Roman" w:eastAsiaTheme="majorEastAsia" w:hAnsi="Times New Roman" w:cs="Times New Roman"/>
                <w:i/>
                <w:sz w:val="24"/>
                <w:szCs w:val="24"/>
                <w:lang w:val="en-GB"/>
              </w:rPr>
              <w:t xml:space="preserve">, yes </w:t>
            </w:r>
            <w:r w:rsidRPr="000D0910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[would return to the pharmacy]</w:t>
            </w:r>
            <w:r>
              <w:rPr>
                <w:rFonts w:ascii="Times New Roman" w:eastAsiaTheme="majorEastAsia" w:hAnsi="Times New Roman" w:cs="Times New Roman"/>
                <w:i/>
                <w:sz w:val="24"/>
                <w:szCs w:val="24"/>
                <w:lang w:val="en-GB"/>
              </w:rPr>
              <w:t xml:space="preserve">. </w:t>
            </w:r>
            <w:r w:rsidRPr="000D0910">
              <w:rPr>
                <w:rFonts w:ascii="Times New Roman" w:eastAsiaTheme="majorEastAsia" w:hAnsi="Times New Roman" w:cs="Times New Roman"/>
                <w:i/>
                <w:sz w:val="24"/>
                <w:szCs w:val="24"/>
                <w:lang w:val="en-GB"/>
              </w:rPr>
              <w:t xml:space="preserve">The Strepsils® </w:t>
            </w:r>
            <w:r w:rsidRPr="000D0910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 xml:space="preserve">[antiseptic throat lozenge] </w:t>
            </w:r>
            <w:r w:rsidRPr="000D0910">
              <w:rPr>
                <w:rFonts w:ascii="Times New Roman" w:eastAsiaTheme="majorEastAsia" w:hAnsi="Times New Roman" w:cs="Times New Roman"/>
                <w:i/>
                <w:sz w:val="24"/>
                <w:szCs w:val="24"/>
                <w:lang w:val="en-GB"/>
              </w:rPr>
              <w:t xml:space="preserve">I would probably just throw in my rubbish because I'm sure what's in them.” </w:t>
            </w:r>
            <w:r w:rsidRPr="000D0910">
              <w:rPr>
                <w:rFonts w:ascii="Times New Roman" w:eastAsiaTheme="majorEastAsia" w:hAnsi="Times New Roman" w:cs="Times New Roman"/>
                <w:sz w:val="24"/>
                <w:szCs w:val="24"/>
                <w:lang w:val="en-GB"/>
              </w:rPr>
              <w:t>(P 333)</w:t>
            </w:r>
          </w:p>
        </w:tc>
      </w:tr>
      <w:tr w:rsidR="000D0910" w:rsidRPr="000D0910" w14:paraId="2D9A847C" w14:textId="77777777" w:rsidTr="000D0910">
        <w:trPr>
          <w:trHeight w:val="1393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6761E20" w14:textId="77777777" w:rsidR="000D0910" w:rsidRPr="000D0910" w:rsidRDefault="000D0910" w:rsidP="007D7913">
            <w:pPr>
              <w:suppressAutoHyphens/>
              <w:autoSpaceDN w:val="0"/>
              <w:spacing w:line="360" w:lineRule="auto"/>
              <w:ind w:left="9"/>
              <w:textAlignment w:val="baseline"/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Being environmentally responsible</w:t>
            </w:r>
          </w:p>
        </w:tc>
        <w:tc>
          <w:tcPr>
            <w:tcW w:w="3968" w:type="pct"/>
            <w:shd w:val="clear" w:color="auto" w:fill="auto"/>
            <w:vAlign w:val="center"/>
          </w:tcPr>
          <w:p w14:paraId="2C6EB174" w14:textId="77777777" w:rsidR="000D0910" w:rsidRPr="000D0910" w:rsidRDefault="000D0910" w:rsidP="000D0910">
            <w:pPr>
              <w:tabs>
                <w:tab w:val="center" w:pos="4320"/>
                <w:tab w:val="right" w:pos="8640"/>
                <w:tab w:val="right" w:pos="954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“I want to do it safely and I know other people tell me that they flush it down the sink, but I just say that just goes out into the ocean.” </w:t>
            </w:r>
            <w:r w:rsidRPr="000D0910">
              <w:rPr>
                <w:rFonts w:ascii="Times New Roman" w:eastAsia="Times New Roman" w:hAnsi="Times New Roman" w:cs="Times New Roman"/>
                <w:sz w:val="24"/>
                <w:szCs w:val="24"/>
              </w:rPr>
              <w:t>(P 2788</w:t>
            </w: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</w:p>
        </w:tc>
      </w:tr>
      <w:tr w:rsidR="000D0910" w:rsidRPr="000D0910" w14:paraId="1FC8A67A" w14:textId="77777777" w:rsidTr="000D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2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D95E9E" w14:textId="024A279C" w:rsidR="000D0910" w:rsidRPr="000D0910" w:rsidRDefault="000D0910" w:rsidP="000D0910">
            <w:pPr>
              <w:suppressAutoHyphens/>
              <w:autoSpaceDN w:val="0"/>
              <w:spacing w:line="360" w:lineRule="auto"/>
              <w:textAlignment w:val="baseline"/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</w:pPr>
            <w:r w:rsidRPr="000D0910"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Privacy an</w:t>
            </w:r>
            <w:r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d</w:t>
            </w:r>
            <w:r w:rsidRPr="000D0910"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 xml:space="preserve"> ethical concerns with returning </w:t>
            </w:r>
            <w:r>
              <w:rPr>
                <w:rFonts w:ascii="Times New Roman" w:hAnsi="Times New Roman" w:cs="Times New Roman"/>
                <w:b/>
                <w:kern w:val="3"/>
                <w:sz w:val="24"/>
                <w:szCs w:val="24"/>
              </w:rPr>
              <w:t>medicines</w:t>
            </w:r>
          </w:p>
        </w:tc>
        <w:tc>
          <w:tcPr>
            <w:tcW w:w="3968" w:type="pct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D0F9781" w14:textId="77777777" w:rsidR="000D0910" w:rsidRPr="000D0910" w:rsidRDefault="000D0910" w:rsidP="007D7913">
            <w:pPr>
              <w:tabs>
                <w:tab w:val="center" w:pos="4320"/>
                <w:tab w:val="right" w:pos="8640"/>
                <w:tab w:val="right" w:pos="9540"/>
              </w:tabs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…</w:t>
            </w: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 wouldn't think that ethically that they would reuse expired medicines but it is a bit of a concern to, yeah, to know exactly what does happen to them.” </w:t>
            </w:r>
            <w:r w:rsidRPr="000D0910">
              <w:rPr>
                <w:rFonts w:ascii="Times New Roman" w:eastAsia="Times New Roman" w:hAnsi="Times New Roman" w:cs="Times New Roman"/>
                <w:sz w:val="24"/>
                <w:szCs w:val="24"/>
              </w:rPr>
              <w:t>(P 1940)</w:t>
            </w:r>
          </w:p>
          <w:p w14:paraId="5A343456" w14:textId="77777777" w:rsidR="000D0910" w:rsidRPr="000D0910" w:rsidRDefault="000D0910" w:rsidP="007D7913">
            <w:pPr>
              <w:tabs>
                <w:tab w:val="center" w:pos="4320"/>
                <w:tab w:val="right" w:pos="8640"/>
                <w:tab w:val="right" w:pos="9540"/>
              </w:tabs>
              <w:spacing w:before="60" w:after="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“A while ago, I would’ve said I’d have privacy concerns. Or being judged on what sort of medication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…</w:t>
            </w:r>
            <w:r w:rsidRPr="000D091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you’re handing in. But these days I’m a lot more relaxed about it.” </w:t>
            </w:r>
            <w:r w:rsidRPr="000D0910">
              <w:rPr>
                <w:rFonts w:ascii="Times New Roman" w:eastAsia="Times New Roman" w:hAnsi="Times New Roman" w:cs="Times New Roman"/>
                <w:sz w:val="24"/>
                <w:szCs w:val="24"/>
              </w:rPr>
              <w:t>(P 494)</w:t>
            </w:r>
          </w:p>
        </w:tc>
      </w:tr>
    </w:tbl>
    <w:p w14:paraId="7F76489B" w14:textId="6AAD743A" w:rsidR="000D0910" w:rsidRDefault="000D0910">
      <w:pPr>
        <w:rPr>
          <w:rFonts w:ascii="Times New Roman" w:hAnsi="Times New Roman" w:cs="Times New Roman"/>
          <w:b/>
          <w:sz w:val="24"/>
          <w:szCs w:val="24"/>
        </w:rPr>
      </w:pPr>
    </w:p>
    <w:sectPr w:rsidR="000D0910" w:rsidSect="008A414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B55AFF" w14:textId="77777777" w:rsidR="00775C19" w:rsidRDefault="00775C19" w:rsidP="00406752">
      <w:pPr>
        <w:spacing w:after="0" w:line="240" w:lineRule="auto"/>
      </w:pPr>
      <w:r>
        <w:separator/>
      </w:r>
    </w:p>
  </w:endnote>
  <w:endnote w:type="continuationSeparator" w:id="0">
    <w:p w14:paraId="0EF123EB" w14:textId="77777777" w:rsidR="00775C19" w:rsidRDefault="00775C19" w:rsidP="00406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61622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3C8FAB" w14:textId="7B6F9032" w:rsidR="00ED1450" w:rsidRPr="00F020AB" w:rsidRDefault="00ED1450">
        <w:pPr>
          <w:pStyle w:val="Footer"/>
          <w:jc w:val="right"/>
          <w:rPr>
            <w:rFonts w:ascii="Times New Roman" w:hAnsi="Times New Roman" w:cs="Times New Roman"/>
          </w:rPr>
        </w:pPr>
        <w:r w:rsidRPr="00F020AB">
          <w:rPr>
            <w:rFonts w:ascii="Times New Roman" w:hAnsi="Times New Roman" w:cs="Times New Roman"/>
          </w:rPr>
          <w:fldChar w:fldCharType="begin"/>
        </w:r>
        <w:r w:rsidRPr="00F020AB">
          <w:rPr>
            <w:rFonts w:ascii="Times New Roman" w:hAnsi="Times New Roman" w:cs="Times New Roman"/>
          </w:rPr>
          <w:instrText xml:space="preserve"> PAGE   \* MERGEFORMAT </w:instrText>
        </w:r>
        <w:r w:rsidRPr="00F020AB">
          <w:rPr>
            <w:rFonts w:ascii="Times New Roman" w:hAnsi="Times New Roman" w:cs="Times New Roman"/>
          </w:rPr>
          <w:fldChar w:fldCharType="separate"/>
        </w:r>
        <w:r w:rsidR="00BE76F3">
          <w:rPr>
            <w:rFonts w:ascii="Times New Roman" w:hAnsi="Times New Roman" w:cs="Times New Roman"/>
            <w:noProof/>
          </w:rPr>
          <w:t>1</w:t>
        </w:r>
        <w:r w:rsidRPr="00F020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1604B52" w14:textId="77777777" w:rsidR="00ED1450" w:rsidRDefault="00ED14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5A5C9" w14:textId="77777777" w:rsidR="00775C19" w:rsidRDefault="00775C19" w:rsidP="00406752">
      <w:pPr>
        <w:spacing w:after="0" w:line="240" w:lineRule="auto"/>
      </w:pPr>
      <w:r>
        <w:separator/>
      </w:r>
    </w:p>
  </w:footnote>
  <w:footnote w:type="continuationSeparator" w:id="0">
    <w:p w14:paraId="32FB9A59" w14:textId="77777777" w:rsidR="00775C19" w:rsidRDefault="00775C19" w:rsidP="00406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62869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F833BCA"/>
    <w:multiLevelType w:val="hybridMultilevel"/>
    <w:tmpl w:val="D668EB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E5C9E"/>
    <w:multiLevelType w:val="multilevel"/>
    <w:tmpl w:val="CF023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9C1B03"/>
    <w:multiLevelType w:val="multilevel"/>
    <w:tmpl w:val="FB7EA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B517FA6"/>
    <w:multiLevelType w:val="multilevel"/>
    <w:tmpl w:val="ABD0F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E72F35"/>
    <w:multiLevelType w:val="hybridMultilevel"/>
    <w:tmpl w:val="CBB684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6D24248"/>
    <w:multiLevelType w:val="hybridMultilevel"/>
    <w:tmpl w:val="E780D974"/>
    <w:lvl w:ilvl="0" w:tplc="C1DA6E9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F76970"/>
    <w:multiLevelType w:val="hybridMultilevel"/>
    <w:tmpl w:val="5530841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D967B8E"/>
    <w:multiLevelType w:val="multilevel"/>
    <w:tmpl w:val="B73A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D5F6E82"/>
    <w:multiLevelType w:val="multilevel"/>
    <w:tmpl w:val="3572B95C"/>
    <w:lvl w:ilvl="0">
      <w:start w:val="1"/>
      <w:numFmt w:val="decimal"/>
      <w:pStyle w:val="HeadingGE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numFmt w:val="decimal"/>
      <w:pStyle w:val="sub-headingGE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0">
    <w:nsid w:val="7E1B1D71"/>
    <w:multiLevelType w:val="hybridMultilevel"/>
    <w:tmpl w:val="727C8716"/>
    <w:lvl w:ilvl="0" w:tplc="6AF4949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5"/>
  </w:num>
  <w:num w:numId="4">
    <w:abstractNumId w:val="7"/>
  </w:num>
  <w:num w:numId="5">
    <w:abstractNumId w:val="10"/>
  </w:num>
  <w:num w:numId="6">
    <w:abstractNumId w:val="6"/>
  </w:num>
  <w:num w:numId="7">
    <w:abstractNumId w:val="1"/>
  </w:num>
  <w:num w:numId="8">
    <w:abstractNumId w:val="3"/>
  </w:num>
  <w:num w:numId="9">
    <w:abstractNumId w:val="2"/>
  </w:num>
  <w:num w:numId="10">
    <w:abstractNumId w:val="4"/>
  </w:num>
  <w:num w:numId="11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rfeet5tse0r8ex05svxfvtaf5fwxrep52p&quot;&gt;NatRUM library&lt;record-ids&gt;&lt;item&gt;2&lt;/item&gt;&lt;item&gt;3&lt;/item&gt;&lt;item&gt;4&lt;/item&gt;&lt;item&gt;5&lt;/item&gt;&lt;item&gt;8&lt;/item&gt;&lt;item&gt;10&lt;/item&gt;&lt;item&gt;15&lt;/item&gt;&lt;item&gt;17&lt;/item&gt;&lt;item&gt;20&lt;/item&gt;&lt;item&gt;24&lt;/item&gt;&lt;item&gt;25&lt;/item&gt;&lt;item&gt;30&lt;/item&gt;&lt;item&gt;33&lt;/item&gt;&lt;item&gt;35&lt;/item&gt;&lt;item&gt;40&lt;/item&gt;&lt;item&gt;57&lt;/item&gt;&lt;item&gt;61&lt;/item&gt;&lt;item&gt;68&lt;/item&gt;&lt;item&gt;74&lt;/item&gt;&lt;item&gt;77&lt;/item&gt;&lt;item&gt;92&lt;/item&gt;&lt;item&gt;93&lt;/item&gt;&lt;item&gt;123&lt;/item&gt;&lt;item&gt;148&lt;/item&gt;&lt;item&gt;158&lt;/item&gt;&lt;item&gt;170&lt;/item&gt;&lt;item&gt;189&lt;/item&gt;&lt;item&gt;190&lt;/item&gt;&lt;item&gt;191&lt;/item&gt;&lt;item&gt;192&lt;/item&gt;&lt;item&gt;194&lt;/item&gt;&lt;item&gt;195&lt;/item&gt;&lt;item&gt;202&lt;/item&gt;&lt;item&gt;203&lt;/item&gt;&lt;item&gt;208&lt;/item&gt;&lt;item&gt;210&lt;/item&gt;&lt;item&gt;212&lt;/item&gt;&lt;item&gt;214&lt;/item&gt;&lt;item&gt;215&lt;/item&gt;&lt;item&gt;216&lt;/item&gt;&lt;item&gt;225&lt;/item&gt;&lt;item&gt;226&lt;/item&gt;&lt;item&gt;228&lt;/item&gt;&lt;item&gt;229&lt;/item&gt;&lt;item&gt;233&lt;/item&gt;&lt;item&gt;234&lt;/item&gt;&lt;item&gt;235&lt;/item&gt;&lt;item&gt;236&lt;/item&gt;&lt;/record-ids&gt;&lt;/item&gt;&lt;/Libraries&gt;"/>
    <w:docVar w:name="Total_Editing_Time" w:val="0"/>
  </w:docVars>
  <w:rsids>
    <w:rsidRoot w:val="00D47657"/>
    <w:rsid w:val="00002409"/>
    <w:rsid w:val="00010B93"/>
    <w:rsid w:val="00012ADE"/>
    <w:rsid w:val="000136E2"/>
    <w:rsid w:val="00013E5E"/>
    <w:rsid w:val="000153F7"/>
    <w:rsid w:val="0001785E"/>
    <w:rsid w:val="000217AE"/>
    <w:rsid w:val="00031E7C"/>
    <w:rsid w:val="00037057"/>
    <w:rsid w:val="000401C6"/>
    <w:rsid w:val="000421AA"/>
    <w:rsid w:val="00042AC9"/>
    <w:rsid w:val="0004307E"/>
    <w:rsid w:val="00045670"/>
    <w:rsid w:val="0005135F"/>
    <w:rsid w:val="00053595"/>
    <w:rsid w:val="00053F25"/>
    <w:rsid w:val="00057D58"/>
    <w:rsid w:val="000634BA"/>
    <w:rsid w:val="00063684"/>
    <w:rsid w:val="0007119C"/>
    <w:rsid w:val="00074125"/>
    <w:rsid w:val="00080B51"/>
    <w:rsid w:val="0008432C"/>
    <w:rsid w:val="0009233D"/>
    <w:rsid w:val="000941B2"/>
    <w:rsid w:val="00094B9F"/>
    <w:rsid w:val="000A1C63"/>
    <w:rsid w:val="000A1CAB"/>
    <w:rsid w:val="000A41FC"/>
    <w:rsid w:val="000B353C"/>
    <w:rsid w:val="000B35CA"/>
    <w:rsid w:val="000B3ED3"/>
    <w:rsid w:val="000C1BC8"/>
    <w:rsid w:val="000C610D"/>
    <w:rsid w:val="000C6487"/>
    <w:rsid w:val="000D0910"/>
    <w:rsid w:val="000D3AF6"/>
    <w:rsid w:val="000E35CC"/>
    <w:rsid w:val="000F0A61"/>
    <w:rsid w:val="000F0CAF"/>
    <w:rsid w:val="000F124C"/>
    <w:rsid w:val="000F1885"/>
    <w:rsid w:val="000F1A24"/>
    <w:rsid w:val="000F5C81"/>
    <w:rsid w:val="000F667F"/>
    <w:rsid w:val="001006A1"/>
    <w:rsid w:val="00102FC1"/>
    <w:rsid w:val="00105DD9"/>
    <w:rsid w:val="001070BD"/>
    <w:rsid w:val="0011139F"/>
    <w:rsid w:val="001163EC"/>
    <w:rsid w:val="00120227"/>
    <w:rsid w:val="001208B3"/>
    <w:rsid w:val="00123018"/>
    <w:rsid w:val="00124F50"/>
    <w:rsid w:val="001420EF"/>
    <w:rsid w:val="00146BB5"/>
    <w:rsid w:val="00150341"/>
    <w:rsid w:val="00151D00"/>
    <w:rsid w:val="00154C50"/>
    <w:rsid w:val="00154FBC"/>
    <w:rsid w:val="00157249"/>
    <w:rsid w:val="00161FAB"/>
    <w:rsid w:val="00164AD7"/>
    <w:rsid w:val="00165E21"/>
    <w:rsid w:val="00166592"/>
    <w:rsid w:val="00176029"/>
    <w:rsid w:val="0017715A"/>
    <w:rsid w:val="00196108"/>
    <w:rsid w:val="001B04B4"/>
    <w:rsid w:val="001B295D"/>
    <w:rsid w:val="001B7275"/>
    <w:rsid w:val="001C0820"/>
    <w:rsid w:val="001C24AB"/>
    <w:rsid w:val="001C5163"/>
    <w:rsid w:val="001D075B"/>
    <w:rsid w:val="001D33CF"/>
    <w:rsid w:val="001E2336"/>
    <w:rsid w:val="001E40B8"/>
    <w:rsid w:val="001E42EF"/>
    <w:rsid w:val="001E7436"/>
    <w:rsid w:val="001F4C16"/>
    <w:rsid w:val="00202AC7"/>
    <w:rsid w:val="002037AC"/>
    <w:rsid w:val="00204666"/>
    <w:rsid w:val="00206B01"/>
    <w:rsid w:val="002108C1"/>
    <w:rsid w:val="00210905"/>
    <w:rsid w:val="00214C9D"/>
    <w:rsid w:val="00216FB8"/>
    <w:rsid w:val="0022694E"/>
    <w:rsid w:val="00231847"/>
    <w:rsid w:val="002402DE"/>
    <w:rsid w:val="002403A8"/>
    <w:rsid w:val="002405A6"/>
    <w:rsid w:val="00242B47"/>
    <w:rsid w:val="00244BB0"/>
    <w:rsid w:val="002458DB"/>
    <w:rsid w:val="002463CB"/>
    <w:rsid w:val="00246C72"/>
    <w:rsid w:val="00247F96"/>
    <w:rsid w:val="00253F35"/>
    <w:rsid w:val="00254040"/>
    <w:rsid w:val="002542D5"/>
    <w:rsid w:val="0026341C"/>
    <w:rsid w:val="00264C40"/>
    <w:rsid w:val="00264CDB"/>
    <w:rsid w:val="0027773A"/>
    <w:rsid w:val="002861B0"/>
    <w:rsid w:val="002951A5"/>
    <w:rsid w:val="00295A57"/>
    <w:rsid w:val="00295E5D"/>
    <w:rsid w:val="002A6C79"/>
    <w:rsid w:val="002B2CAF"/>
    <w:rsid w:val="002B3DAF"/>
    <w:rsid w:val="002B58C8"/>
    <w:rsid w:val="002C4E30"/>
    <w:rsid w:val="002D32C1"/>
    <w:rsid w:val="002D3807"/>
    <w:rsid w:val="002D53E5"/>
    <w:rsid w:val="002D5999"/>
    <w:rsid w:val="002E03A7"/>
    <w:rsid w:val="002E5B50"/>
    <w:rsid w:val="003016A3"/>
    <w:rsid w:val="003077C7"/>
    <w:rsid w:val="00323A80"/>
    <w:rsid w:val="00334270"/>
    <w:rsid w:val="00336DB5"/>
    <w:rsid w:val="003408C0"/>
    <w:rsid w:val="00343390"/>
    <w:rsid w:val="00361688"/>
    <w:rsid w:val="00362011"/>
    <w:rsid w:val="00362A01"/>
    <w:rsid w:val="00363142"/>
    <w:rsid w:val="00363ED6"/>
    <w:rsid w:val="00364DD0"/>
    <w:rsid w:val="00365D0E"/>
    <w:rsid w:val="00367985"/>
    <w:rsid w:val="00367B7D"/>
    <w:rsid w:val="00371DF2"/>
    <w:rsid w:val="00371F88"/>
    <w:rsid w:val="00373157"/>
    <w:rsid w:val="00380F5F"/>
    <w:rsid w:val="00382938"/>
    <w:rsid w:val="00386B90"/>
    <w:rsid w:val="0039094A"/>
    <w:rsid w:val="0039675E"/>
    <w:rsid w:val="003972A0"/>
    <w:rsid w:val="003A0636"/>
    <w:rsid w:val="003A43DE"/>
    <w:rsid w:val="003A7CAB"/>
    <w:rsid w:val="003B00FF"/>
    <w:rsid w:val="003B155F"/>
    <w:rsid w:val="003B244E"/>
    <w:rsid w:val="003B432C"/>
    <w:rsid w:val="003C4D4E"/>
    <w:rsid w:val="003C4FEA"/>
    <w:rsid w:val="003C503A"/>
    <w:rsid w:val="003C69F2"/>
    <w:rsid w:val="003C6B50"/>
    <w:rsid w:val="003D2FF2"/>
    <w:rsid w:val="003D6F1D"/>
    <w:rsid w:val="003E05AF"/>
    <w:rsid w:val="003E0D38"/>
    <w:rsid w:val="003E6FF4"/>
    <w:rsid w:val="003E7EE3"/>
    <w:rsid w:val="003F0B56"/>
    <w:rsid w:val="003F2EDF"/>
    <w:rsid w:val="003F7615"/>
    <w:rsid w:val="003F7EDE"/>
    <w:rsid w:val="004012CE"/>
    <w:rsid w:val="00401D47"/>
    <w:rsid w:val="00404B9B"/>
    <w:rsid w:val="004050FB"/>
    <w:rsid w:val="00406752"/>
    <w:rsid w:val="00412465"/>
    <w:rsid w:val="00421C76"/>
    <w:rsid w:val="0042241D"/>
    <w:rsid w:val="00423486"/>
    <w:rsid w:val="0043479C"/>
    <w:rsid w:val="004550F3"/>
    <w:rsid w:val="00461AD9"/>
    <w:rsid w:val="00463391"/>
    <w:rsid w:val="00464129"/>
    <w:rsid w:val="004705E4"/>
    <w:rsid w:val="00473EF7"/>
    <w:rsid w:val="00474BF8"/>
    <w:rsid w:val="0047604F"/>
    <w:rsid w:val="00481CE1"/>
    <w:rsid w:val="004823DA"/>
    <w:rsid w:val="00482CE5"/>
    <w:rsid w:val="0048370F"/>
    <w:rsid w:val="0048428C"/>
    <w:rsid w:val="004844C1"/>
    <w:rsid w:val="0048769C"/>
    <w:rsid w:val="00490394"/>
    <w:rsid w:val="004919C2"/>
    <w:rsid w:val="00491A34"/>
    <w:rsid w:val="0049484A"/>
    <w:rsid w:val="004976DE"/>
    <w:rsid w:val="004A4A70"/>
    <w:rsid w:val="004A7CCF"/>
    <w:rsid w:val="004B0811"/>
    <w:rsid w:val="004B0919"/>
    <w:rsid w:val="004B26FC"/>
    <w:rsid w:val="004B4B33"/>
    <w:rsid w:val="004B6DC1"/>
    <w:rsid w:val="004C1D8F"/>
    <w:rsid w:val="004C3AB8"/>
    <w:rsid w:val="004C5F80"/>
    <w:rsid w:val="004C64DA"/>
    <w:rsid w:val="004D15E7"/>
    <w:rsid w:val="004D184F"/>
    <w:rsid w:val="004D1903"/>
    <w:rsid w:val="004D3BE5"/>
    <w:rsid w:val="004E174F"/>
    <w:rsid w:val="004E1B8C"/>
    <w:rsid w:val="004E3242"/>
    <w:rsid w:val="004E7B42"/>
    <w:rsid w:val="004F0B1D"/>
    <w:rsid w:val="004F7BFE"/>
    <w:rsid w:val="004F7E8C"/>
    <w:rsid w:val="00505BA5"/>
    <w:rsid w:val="00514BDF"/>
    <w:rsid w:val="00531B6C"/>
    <w:rsid w:val="00534A55"/>
    <w:rsid w:val="00541003"/>
    <w:rsid w:val="005434BD"/>
    <w:rsid w:val="00543D40"/>
    <w:rsid w:val="00545BC7"/>
    <w:rsid w:val="00547140"/>
    <w:rsid w:val="00547D31"/>
    <w:rsid w:val="0055069E"/>
    <w:rsid w:val="00556D27"/>
    <w:rsid w:val="00560635"/>
    <w:rsid w:val="00562803"/>
    <w:rsid w:val="00564881"/>
    <w:rsid w:val="005723AE"/>
    <w:rsid w:val="00574498"/>
    <w:rsid w:val="005745F8"/>
    <w:rsid w:val="0057511D"/>
    <w:rsid w:val="00580583"/>
    <w:rsid w:val="00581AA3"/>
    <w:rsid w:val="00584B41"/>
    <w:rsid w:val="00586218"/>
    <w:rsid w:val="005875BD"/>
    <w:rsid w:val="005923EA"/>
    <w:rsid w:val="005A0598"/>
    <w:rsid w:val="005A47F8"/>
    <w:rsid w:val="005B04D2"/>
    <w:rsid w:val="005B1E4E"/>
    <w:rsid w:val="005B380A"/>
    <w:rsid w:val="005B6E74"/>
    <w:rsid w:val="005B7A86"/>
    <w:rsid w:val="005C0362"/>
    <w:rsid w:val="005C15E2"/>
    <w:rsid w:val="005C1EC2"/>
    <w:rsid w:val="005C4002"/>
    <w:rsid w:val="005C6985"/>
    <w:rsid w:val="005E1036"/>
    <w:rsid w:val="005E132E"/>
    <w:rsid w:val="005E1EB0"/>
    <w:rsid w:val="005E556A"/>
    <w:rsid w:val="005E5D90"/>
    <w:rsid w:val="005E659C"/>
    <w:rsid w:val="005E6C48"/>
    <w:rsid w:val="005E7519"/>
    <w:rsid w:val="005F415A"/>
    <w:rsid w:val="005F566C"/>
    <w:rsid w:val="005F5E18"/>
    <w:rsid w:val="005F61FC"/>
    <w:rsid w:val="00600C4F"/>
    <w:rsid w:val="00601371"/>
    <w:rsid w:val="00604A93"/>
    <w:rsid w:val="006062CD"/>
    <w:rsid w:val="00612096"/>
    <w:rsid w:val="006139E1"/>
    <w:rsid w:val="006147AE"/>
    <w:rsid w:val="00631178"/>
    <w:rsid w:val="00631530"/>
    <w:rsid w:val="006410D4"/>
    <w:rsid w:val="0064378C"/>
    <w:rsid w:val="00644952"/>
    <w:rsid w:val="006474EB"/>
    <w:rsid w:val="00650C2E"/>
    <w:rsid w:val="006549DC"/>
    <w:rsid w:val="00661936"/>
    <w:rsid w:val="00662BFB"/>
    <w:rsid w:val="00667B19"/>
    <w:rsid w:val="00675A61"/>
    <w:rsid w:val="00676A6D"/>
    <w:rsid w:val="0067742E"/>
    <w:rsid w:val="00683D6A"/>
    <w:rsid w:val="00684F75"/>
    <w:rsid w:val="0068797C"/>
    <w:rsid w:val="0069397D"/>
    <w:rsid w:val="006A0792"/>
    <w:rsid w:val="006A2F1C"/>
    <w:rsid w:val="006B0F5A"/>
    <w:rsid w:val="006B6DCA"/>
    <w:rsid w:val="006B6F74"/>
    <w:rsid w:val="006C0CFB"/>
    <w:rsid w:val="006C148E"/>
    <w:rsid w:val="006C157E"/>
    <w:rsid w:val="006C1C1D"/>
    <w:rsid w:val="006D28CB"/>
    <w:rsid w:val="006D2D16"/>
    <w:rsid w:val="006E0A28"/>
    <w:rsid w:val="006E6B10"/>
    <w:rsid w:val="006F684D"/>
    <w:rsid w:val="006F7376"/>
    <w:rsid w:val="006F7EFF"/>
    <w:rsid w:val="00701433"/>
    <w:rsid w:val="00705EDA"/>
    <w:rsid w:val="00706CCE"/>
    <w:rsid w:val="00706F72"/>
    <w:rsid w:val="007105BD"/>
    <w:rsid w:val="0071234C"/>
    <w:rsid w:val="0072567E"/>
    <w:rsid w:val="00726CC9"/>
    <w:rsid w:val="00735D36"/>
    <w:rsid w:val="00743332"/>
    <w:rsid w:val="00747F26"/>
    <w:rsid w:val="00752AB2"/>
    <w:rsid w:val="0075367F"/>
    <w:rsid w:val="00771020"/>
    <w:rsid w:val="00775C19"/>
    <w:rsid w:val="00782C33"/>
    <w:rsid w:val="007843A8"/>
    <w:rsid w:val="00785E2B"/>
    <w:rsid w:val="00790ECD"/>
    <w:rsid w:val="00793CF2"/>
    <w:rsid w:val="0079781D"/>
    <w:rsid w:val="007A0832"/>
    <w:rsid w:val="007A3FA1"/>
    <w:rsid w:val="007A645C"/>
    <w:rsid w:val="007A65E8"/>
    <w:rsid w:val="007A6DDE"/>
    <w:rsid w:val="007A7D3D"/>
    <w:rsid w:val="007B4342"/>
    <w:rsid w:val="007B7C50"/>
    <w:rsid w:val="007C14C6"/>
    <w:rsid w:val="007C20BB"/>
    <w:rsid w:val="007C3D94"/>
    <w:rsid w:val="007C4CE0"/>
    <w:rsid w:val="007C6210"/>
    <w:rsid w:val="007D1FD9"/>
    <w:rsid w:val="007D3A1E"/>
    <w:rsid w:val="007D6360"/>
    <w:rsid w:val="007D7913"/>
    <w:rsid w:val="007E083C"/>
    <w:rsid w:val="007E1404"/>
    <w:rsid w:val="007E24C1"/>
    <w:rsid w:val="007E6E7D"/>
    <w:rsid w:val="007F26C6"/>
    <w:rsid w:val="00800015"/>
    <w:rsid w:val="00811D81"/>
    <w:rsid w:val="00811EDD"/>
    <w:rsid w:val="00822ED9"/>
    <w:rsid w:val="0082312B"/>
    <w:rsid w:val="008247F1"/>
    <w:rsid w:val="008257D2"/>
    <w:rsid w:val="00826103"/>
    <w:rsid w:val="00826A0F"/>
    <w:rsid w:val="00831EF4"/>
    <w:rsid w:val="00831FE7"/>
    <w:rsid w:val="00833FB7"/>
    <w:rsid w:val="00834AC9"/>
    <w:rsid w:val="008409B7"/>
    <w:rsid w:val="00845675"/>
    <w:rsid w:val="008466C5"/>
    <w:rsid w:val="00850752"/>
    <w:rsid w:val="00851FEE"/>
    <w:rsid w:val="008533B3"/>
    <w:rsid w:val="0085433A"/>
    <w:rsid w:val="00855CC6"/>
    <w:rsid w:val="00856F0C"/>
    <w:rsid w:val="00862007"/>
    <w:rsid w:val="008643BF"/>
    <w:rsid w:val="0086609A"/>
    <w:rsid w:val="008706C1"/>
    <w:rsid w:val="00871628"/>
    <w:rsid w:val="0088484C"/>
    <w:rsid w:val="008857F7"/>
    <w:rsid w:val="008864F3"/>
    <w:rsid w:val="00896681"/>
    <w:rsid w:val="008A414D"/>
    <w:rsid w:val="008A6BCB"/>
    <w:rsid w:val="008C0C76"/>
    <w:rsid w:val="008C41AE"/>
    <w:rsid w:val="008C7D73"/>
    <w:rsid w:val="008D0A34"/>
    <w:rsid w:val="008D5464"/>
    <w:rsid w:val="00900BFA"/>
    <w:rsid w:val="00901107"/>
    <w:rsid w:val="00902CB3"/>
    <w:rsid w:val="009049D9"/>
    <w:rsid w:val="00914EA5"/>
    <w:rsid w:val="00917C17"/>
    <w:rsid w:val="00930751"/>
    <w:rsid w:val="009328F0"/>
    <w:rsid w:val="00933983"/>
    <w:rsid w:val="00940B39"/>
    <w:rsid w:val="00947F00"/>
    <w:rsid w:val="00955CD7"/>
    <w:rsid w:val="00956082"/>
    <w:rsid w:val="00960D9D"/>
    <w:rsid w:val="009615C0"/>
    <w:rsid w:val="00961EE8"/>
    <w:rsid w:val="00964FD7"/>
    <w:rsid w:val="009733D7"/>
    <w:rsid w:val="00974949"/>
    <w:rsid w:val="00980118"/>
    <w:rsid w:val="00980FD1"/>
    <w:rsid w:val="009834EA"/>
    <w:rsid w:val="0098439A"/>
    <w:rsid w:val="009A5353"/>
    <w:rsid w:val="009A5E89"/>
    <w:rsid w:val="009B33D5"/>
    <w:rsid w:val="009B699C"/>
    <w:rsid w:val="009B69C1"/>
    <w:rsid w:val="009C445C"/>
    <w:rsid w:val="009D083B"/>
    <w:rsid w:val="009E0B2B"/>
    <w:rsid w:val="009E3BEA"/>
    <w:rsid w:val="009F117F"/>
    <w:rsid w:val="00A009EA"/>
    <w:rsid w:val="00A00F3E"/>
    <w:rsid w:val="00A0206D"/>
    <w:rsid w:val="00A021C0"/>
    <w:rsid w:val="00A03D44"/>
    <w:rsid w:val="00A07B12"/>
    <w:rsid w:val="00A164E9"/>
    <w:rsid w:val="00A16A38"/>
    <w:rsid w:val="00A24ABD"/>
    <w:rsid w:val="00A27C7A"/>
    <w:rsid w:val="00A3020D"/>
    <w:rsid w:val="00A32AF6"/>
    <w:rsid w:val="00A358DC"/>
    <w:rsid w:val="00A35B5A"/>
    <w:rsid w:val="00A40719"/>
    <w:rsid w:val="00A43D90"/>
    <w:rsid w:val="00A46C2A"/>
    <w:rsid w:val="00A60023"/>
    <w:rsid w:val="00A60D11"/>
    <w:rsid w:val="00A64DFE"/>
    <w:rsid w:val="00A751CB"/>
    <w:rsid w:val="00A80CBE"/>
    <w:rsid w:val="00A81874"/>
    <w:rsid w:val="00A852E6"/>
    <w:rsid w:val="00A9350E"/>
    <w:rsid w:val="00AA381B"/>
    <w:rsid w:val="00AA57F4"/>
    <w:rsid w:val="00AA679B"/>
    <w:rsid w:val="00AB0497"/>
    <w:rsid w:val="00AB3198"/>
    <w:rsid w:val="00AB3616"/>
    <w:rsid w:val="00AB4127"/>
    <w:rsid w:val="00AC1431"/>
    <w:rsid w:val="00AC2855"/>
    <w:rsid w:val="00AC374A"/>
    <w:rsid w:val="00AC3AFB"/>
    <w:rsid w:val="00AC3E96"/>
    <w:rsid w:val="00AC4DA8"/>
    <w:rsid w:val="00AC6A10"/>
    <w:rsid w:val="00AC7C2B"/>
    <w:rsid w:val="00AD036A"/>
    <w:rsid w:val="00AD3FF9"/>
    <w:rsid w:val="00AD5597"/>
    <w:rsid w:val="00AE03DC"/>
    <w:rsid w:val="00AE7458"/>
    <w:rsid w:val="00AF2302"/>
    <w:rsid w:val="00AF4855"/>
    <w:rsid w:val="00AF4EED"/>
    <w:rsid w:val="00AF5AEE"/>
    <w:rsid w:val="00B001A8"/>
    <w:rsid w:val="00B03F7B"/>
    <w:rsid w:val="00B03F91"/>
    <w:rsid w:val="00B042B5"/>
    <w:rsid w:val="00B045B1"/>
    <w:rsid w:val="00B15804"/>
    <w:rsid w:val="00B20B0B"/>
    <w:rsid w:val="00B21764"/>
    <w:rsid w:val="00B267F2"/>
    <w:rsid w:val="00B30350"/>
    <w:rsid w:val="00B30A8F"/>
    <w:rsid w:val="00B33E24"/>
    <w:rsid w:val="00B5584F"/>
    <w:rsid w:val="00B61534"/>
    <w:rsid w:val="00B61BF2"/>
    <w:rsid w:val="00B720CB"/>
    <w:rsid w:val="00B75F83"/>
    <w:rsid w:val="00B842D6"/>
    <w:rsid w:val="00B85F53"/>
    <w:rsid w:val="00B870F8"/>
    <w:rsid w:val="00B87DF1"/>
    <w:rsid w:val="00B938B5"/>
    <w:rsid w:val="00B967F5"/>
    <w:rsid w:val="00B977CF"/>
    <w:rsid w:val="00BA1CD5"/>
    <w:rsid w:val="00BA2DCE"/>
    <w:rsid w:val="00BA6AD5"/>
    <w:rsid w:val="00BA7E0E"/>
    <w:rsid w:val="00BB007C"/>
    <w:rsid w:val="00BB3A06"/>
    <w:rsid w:val="00BB3F30"/>
    <w:rsid w:val="00BB7CFE"/>
    <w:rsid w:val="00BC1043"/>
    <w:rsid w:val="00BD06FC"/>
    <w:rsid w:val="00BD142D"/>
    <w:rsid w:val="00BD730B"/>
    <w:rsid w:val="00BE0410"/>
    <w:rsid w:val="00BE2969"/>
    <w:rsid w:val="00BE3E0D"/>
    <w:rsid w:val="00BE41E4"/>
    <w:rsid w:val="00BE661B"/>
    <w:rsid w:val="00BE76F3"/>
    <w:rsid w:val="00BF3675"/>
    <w:rsid w:val="00BF3B58"/>
    <w:rsid w:val="00BF6312"/>
    <w:rsid w:val="00BF6D26"/>
    <w:rsid w:val="00C033C8"/>
    <w:rsid w:val="00C03AA8"/>
    <w:rsid w:val="00C05FC1"/>
    <w:rsid w:val="00C07428"/>
    <w:rsid w:val="00C1058C"/>
    <w:rsid w:val="00C140E1"/>
    <w:rsid w:val="00C16165"/>
    <w:rsid w:val="00C1704C"/>
    <w:rsid w:val="00C20B05"/>
    <w:rsid w:val="00C2291D"/>
    <w:rsid w:val="00C259E2"/>
    <w:rsid w:val="00C2761C"/>
    <w:rsid w:val="00C3402B"/>
    <w:rsid w:val="00C357BB"/>
    <w:rsid w:val="00C36C04"/>
    <w:rsid w:val="00C37AE9"/>
    <w:rsid w:val="00C432E7"/>
    <w:rsid w:val="00C4767B"/>
    <w:rsid w:val="00C508B0"/>
    <w:rsid w:val="00C53C63"/>
    <w:rsid w:val="00C53DA0"/>
    <w:rsid w:val="00C542A3"/>
    <w:rsid w:val="00C54C25"/>
    <w:rsid w:val="00C64D94"/>
    <w:rsid w:val="00C66597"/>
    <w:rsid w:val="00C670D0"/>
    <w:rsid w:val="00C70E0D"/>
    <w:rsid w:val="00C70E63"/>
    <w:rsid w:val="00C716B5"/>
    <w:rsid w:val="00C75953"/>
    <w:rsid w:val="00C83F4E"/>
    <w:rsid w:val="00C86586"/>
    <w:rsid w:val="00C870B9"/>
    <w:rsid w:val="00C93898"/>
    <w:rsid w:val="00C9676E"/>
    <w:rsid w:val="00CA0687"/>
    <w:rsid w:val="00CA1E3D"/>
    <w:rsid w:val="00CA46EC"/>
    <w:rsid w:val="00CB2D67"/>
    <w:rsid w:val="00CB3F76"/>
    <w:rsid w:val="00CB7AD3"/>
    <w:rsid w:val="00CD0B93"/>
    <w:rsid w:val="00CD0FBB"/>
    <w:rsid w:val="00CE456A"/>
    <w:rsid w:val="00D02035"/>
    <w:rsid w:val="00D022BE"/>
    <w:rsid w:val="00D02A25"/>
    <w:rsid w:val="00D04C15"/>
    <w:rsid w:val="00D056A3"/>
    <w:rsid w:val="00D143B7"/>
    <w:rsid w:val="00D17C6D"/>
    <w:rsid w:val="00D262C2"/>
    <w:rsid w:val="00D27BDA"/>
    <w:rsid w:val="00D27DE7"/>
    <w:rsid w:val="00D319D8"/>
    <w:rsid w:val="00D449AB"/>
    <w:rsid w:val="00D44E29"/>
    <w:rsid w:val="00D45184"/>
    <w:rsid w:val="00D47657"/>
    <w:rsid w:val="00D507E8"/>
    <w:rsid w:val="00D563E4"/>
    <w:rsid w:val="00D571BF"/>
    <w:rsid w:val="00D57202"/>
    <w:rsid w:val="00D73820"/>
    <w:rsid w:val="00D74039"/>
    <w:rsid w:val="00D836CB"/>
    <w:rsid w:val="00DA3CA0"/>
    <w:rsid w:val="00DA6E4A"/>
    <w:rsid w:val="00DB23CF"/>
    <w:rsid w:val="00DB4089"/>
    <w:rsid w:val="00DB49D9"/>
    <w:rsid w:val="00DB720F"/>
    <w:rsid w:val="00DC0ABE"/>
    <w:rsid w:val="00DC62BD"/>
    <w:rsid w:val="00DD1A05"/>
    <w:rsid w:val="00DE3774"/>
    <w:rsid w:val="00DE75F4"/>
    <w:rsid w:val="00DF4A90"/>
    <w:rsid w:val="00DF7F85"/>
    <w:rsid w:val="00E00F36"/>
    <w:rsid w:val="00E0313F"/>
    <w:rsid w:val="00E17A99"/>
    <w:rsid w:val="00E22D72"/>
    <w:rsid w:val="00E31ABA"/>
    <w:rsid w:val="00E31ACF"/>
    <w:rsid w:val="00E31DC1"/>
    <w:rsid w:val="00E434AE"/>
    <w:rsid w:val="00E452F8"/>
    <w:rsid w:val="00E507AD"/>
    <w:rsid w:val="00E566FD"/>
    <w:rsid w:val="00E60099"/>
    <w:rsid w:val="00E60F32"/>
    <w:rsid w:val="00E616FF"/>
    <w:rsid w:val="00E6735E"/>
    <w:rsid w:val="00E731ED"/>
    <w:rsid w:val="00E76EA4"/>
    <w:rsid w:val="00E81571"/>
    <w:rsid w:val="00E87886"/>
    <w:rsid w:val="00E95D16"/>
    <w:rsid w:val="00E97B82"/>
    <w:rsid w:val="00EA306B"/>
    <w:rsid w:val="00EB0CD6"/>
    <w:rsid w:val="00EB54A5"/>
    <w:rsid w:val="00EC37C4"/>
    <w:rsid w:val="00EC4A13"/>
    <w:rsid w:val="00EC74D6"/>
    <w:rsid w:val="00ED0770"/>
    <w:rsid w:val="00ED12D7"/>
    <w:rsid w:val="00ED1450"/>
    <w:rsid w:val="00ED4179"/>
    <w:rsid w:val="00ED5B37"/>
    <w:rsid w:val="00EE1B96"/>
    <w:rsid w:val="00EE4C2E"/>
    <w:rsid w:val="00EE5641"/>
    <w:rsid w:val="00EF230C"/>
    <w:rsid w:val="00EF4866"/>
    <w:rsid w:val="00EF5A7C"/>
    <w:rsid w:val="00EF7779"/>
    <w:rsid w:val="00F020AB"/>
    <w:rsid w:val="00F057ED"/>
    <w:rsid w:val="00F0705E"/>
    <w:rsid w:val="00F1042C"/>
    <w:rsid w:val="00F106D1"/>
    <w:rsid w:val="00F11062"/>
    <w:rsid w:val="00F13955"/>
    <w:rsid w:val="00F14B85"/>
    <w:rsid w:val="00F1504E"/>
    <w:rsid w:val="00F20324"/>
    <w:rsid w:val="00F25443"/>
    <w:rsid w:val="00F319A0"/>
    <w:rsid w:val="00F31F75"/>
    <w:rsid w:val="00F36577"/>
    <w:rsid w:val="00F40C3C"/>
    <w:rsid w:val="00F41B36"/>
    <w:rsid w:val="00F501DE"/>
    <w:rsid w:val="00F6168C"/>
    <w:rsid w:val="00F616C5"/>
    <w:rsid w:val="00F61F0B"/>
    <w:rsid w:val="00F61F84"/>
    <w:rsid w:val="00F64FD1"/>
    <w:rsid w:val="00F66314"/>
    <w:rsid w:val="00F73D02"/>
    <w:rsid w:val="00F74430"/>
    <w:rsid w:val="00F744C4"/>
    <w:rsid w:val="00F7472D"/>
    <w:rsid w:val="00F7492C"/>
    <w:rsid w:val="00F7720A"/>
    <w:rsid w:val="00F80458"/>
    <w:rsid w:val="00F82DBC"/>
    <w:rsid w:val="00F861D9"/>
    <w:rsid w:val="00F861EA"/>
    <w:rsid w:val="00F912B5"/>
    <w:rsid w:val="00F92DF1"/>
    <w:rsid w:val="00F936D5"/>
    <w:rsid w:val="00F95034"/>
    <w:rsid w:val="00F959EF"/>
    <w:rsid w:val="00F97ADF"/>
    <w:rsid w:val="00FA34EA"/>
    <w:rsid w:val="00FA4C7D"/>
    <w:rsid w:val="00FA68F0"/>
    <w:rsid w:val="00FA7D36"/>
    <w:rsid w:val="00FB137D"/>
    <w:rsid w:val="00FB2F76"/>
    <w:rsid w:val="00FB7AB0"/>
    <w:rsid w:val="00FC1D22"/>
    <w:rsid w:val="00FC313F"/>
    <w:rsid w:val="00FC5D85"/>
    <w:rsid w:val="00FD0B75"/>
    <w:rsid w:val="00FD1CD2"/>
    <w:rsid w:val="00FD51D5"/>
    <w:rsid w:val="00FE00D9"/>
    <w:rsid w:val="00FE1889"/>
    <w:rsid w:val="00FE1B4B"/>
    <w:rsid w:val="00FE2C37"/>
    <w:rsid w:val="00FE52F6"/>
    <w:rsid w:val="00FE63BD"/>
    <w:rsid w:val="00FF1192"/>
    <w:rsid w:val="00FF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A8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7C2B"/>
    <w:pPr>
      <w:keepNext/>
      <w:spacing w:before="240" w:after="120" w:line="240" w:lineRule="auto"/>
      <w:outlineLvl w:val="0"/>
    </w:pPr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paragraph" w:styleId="Heading2">
    <w:name w:val="heading 2"/>
    <w:aliases w:val="Subheading 1"/>
    <w:next w:val="Normal"/>
    <w:link w:val="Heading2Char"/>
    <w:uiPriority w:val="99"/>
    <w:qFormat/>
    <w:rsid w:val="00AC7C2B"/>
    <w:pPr>
      <w:spacing w:before="240" w:after="120" w:line="240" w:lineRule="auto"/>
      <w:ind w:right="839"/>
      <w:outlineLvl w:val="1"/>
    </w:pPr>
    <w:rPr>
      <w:rFonts w:ascii="Myriad Pro" w:eastAsia="Times New Roman" w:hAnsi="Myriad Pro" w:cs="Arial"/>
      <w:b/>
      <w:color w:val="00AEEF"/>
      <w:sz w:val="28"/>
      <w:szCs w:val="36"/>
    </w:rPr>
  </w:style>
  <w:style w:type="paragraph" w:styleId="Heading3">
    <w:name w:val="heading 3"/>
    <w:aliases w:val="Subheading 2"/>
    <w:next w:val="BodyText"/>
    <w:link w:val="Heading3Char"/>
    <w:uiPriority w:val="99"/>
    <w:qFormat/>
    <w:rsid w:val="00AC7C2B"/>
    <w:pPr>
      <w:spacing w:before="240" w:after="120" w:line="240" w:lineRule="auto"/>
      <w:ind w:right="839"/>
      <w:outlineLvl w:val="2"/>
    </w:pPr>
    <w:rPr>
      <w:rFonts w:ascii="Myriad Pro" w:eastAsia="Times New Roman" w:hAnsi="Myriad Pro" w:cs="Arial"/>
      <w:b/>
      <w:color w:val="00AEE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33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7C2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7C2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7C2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C2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C2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765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65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7657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765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C157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0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433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06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752"/>
  </w:style>
  <w:style w:type="paragraph" w:styleId="Footer">
    <w:name w:val="footer"/>
    <w:basedOn w:val="Normal"/>
    <w:link w:val="FooterChar"/>
    <w:uiPriority w:val="99"/>
    <w:unhideWhenUsed/>
    <w:rsid w:val="00406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752"/>
  </w:style>
  <w:style w:type="paragraph" w:styleId="ListParagraph">
    <w:name w:val="List Paragraph"/>
    <w:aliases w:val="List Paragraph1,Recommendation,List Paragraph11"/>
    <w:basedOn w:val="Normal"/>
    <w:link w:val="ListParagraphChar"/>
    <w:uiPriority w:val="34"/>
    <w:qFormat/>
    <w:rsid w:val="00683D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7C2B"/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9"/>
    <w:rsid w:val="00AC7C2B"/>
    <w:rPr>
      <w:rFonts w:ascii="Myriad Pro" w:eastAsia="Times New Roman" w:hAnsi="Myriad Pro" w:cs="Arial"/>
      <w:b/>
      <w:color w:val="00AEEF"/>
      <w:sz w:val="28"/>
      <w:szCs w:val="36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9"/>
    <w:rsid w:val="00AC7C2B"/>
    <w:rPr>
      <w:rFonts w:ascii="Myriad Pro" w:eastAsia="Times New Roman" w:hAnsi="Myriad Pro" w:cs="Arial"/>
      <w:b/>
      <w:color w:val="00AEEF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C7C2B"/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C7C2B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C7C2B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C2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C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character" w:styleId="PageNumber">
    <w:name w:val="page number"/>
    <w:basedOn w:val="DefaultParagraphFont"/>
    <w:rsid w:val="00AC7C2B"/>
    <w:rPr>
      <w:rFonts w:ascii="Arial" w:hAnsi="Arial"/>
      <w:b/>
      <w:color w:val="0099FF"/>
      <w:sz w:val="36"/>
    </w:rPr>
  </w:style>
  <w:style w:type="paragraph" w:customStyle="1" w:styleId="Acknowledgement">
    <w:name w:val="Acknowledgement"/>
    <w:basedOn w:val="Normal"/>
    <w:rsid w:val="00AC7C2B"/>
    <w:pPr>
      <w:spacing w:before="120" w:after="120" w:line="240" w:lineRule="auto"/>
    </w:pPr>
    <w:rPr>
      <w:rFonts w:ascii="Arial" w:eastAsia="Times New Roman" w:hAnsi="Arial" w:cs="Arial"/>
      <w:color w:val="000000"/>
      <w:sz w:val="20"/>
      <w:szCs w:val="20"/>
      <w:lang w:val="en-GB"/>
    </w:rPr>
  </w:style>
  <w:style w:type="character" w:customStyle="1" w:styleId="Researchersheading">
    <w:name w:val="Researchers heading"/>
    <w:basedOn w:val="DefaultParagraphFont"/>
    <w:rsid w:val="00AC7C2B"/>
    <w:rPr>
      <w:rFonts w:ascii="Arial" w:hAnsi="Arial"/>
      <w:b/>
      <w:bCs/>
      <w:color w:val="008CD2"/>
      <w:sz w:val="22"/>
    </w:rPr>
  </w:style>
  <w:style w:type="paragraph" w:customStyle="1" w:styleId="Projectname-titlepage">
    <w:name w:val="Project name - title page"/>
    <w:basedOn w:val="Heading1"/>
    <w:link w:val="Projectname-titlepageChar"/>
    <w:rsid w:val="00AC7C2B"/>
  </w:style>
  <w:style w:type="character" w:customStyle="1" w:styleId="Projectname-titlepageChar">
    <w:name w:val="Project name - title page Char"/>
    <w:basedOn w:val="Heading1Char"/>
    <w:link w:val="Projectname-titlepage"/>
    <w:rsid w:val="00AC7C2B"/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paragraph" w:styleId="BalloonText">
    <w:name w:val="Balloon Text"/>
    <w:basedOn w:val="Normal"/>
    <w:link w:val="BalloonTextChar"/>
    <w:uiPriority w:val="99"/>
    <w:rsid w:val="00AC7C2B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7C2B"/>
    <w:rPr>
      <w:rFonts w:ascii="Tahoma" w:eastAsia="Times New Roman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rsid w:val="00AC7C2B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AC7C2B"/>
    <w:rPr>
      <w:rFonts w:ascii="Tahoma" w:eastAsia="Times New Roman" w:hAnsi="Tahoma" w:cs="Tahoma"/>
      <w:sz w:val="16"/>
      <w:szCs w:val="16"/>
      <w:lang w:val="en-GB"/>
    </w:rPr>
  </w:style>
  <w:style w:type="paragraph" w:styleId="ListBullet">
    <w:name w:val="List Bullet"/>
    <w:basedOn w:val="Normal"/>
    <w:rsid w:val="00AC7C2B"/>
    <w:pPr>
      <w:numPr>
        <w:numId w:val="1"/>
      </w:numPr>
      <w:spacing w:after="120" w:line="24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C2B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C7C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BodyText">
    <w:name w:val="Body Text"/>
    <w:basedOn w:val="Header"/>
    <w:link w:val="BodyTextChar"/>
    <w:qFormat/>
    <w:rsid w:val="00AC7C2B"/>
    <w:pPr>
      <w:tabs>
        <w:tab w:val="clear" w:pos="4513"/>
        <w:tab w:val="clear" w:pos="9026"/>
        <w:tab w:val="center" w:pos="4320"/>
        <w:tab w:val="right" w:pos="8640"/>
        <w:tab w:val="right" w:pos="9540"/>
      </w:tabs>
      <w:spacing w:after="120" w:line="276" w:lineRule="auto"/>
      <w:jc w:val="both"/>
    </w:pPr>
    <w:rPr>
      <w:rFonts w:eastAsia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AC7C2B"/>
    <w:rPr>
      <w:rFonts w:eastAsia="Times New Roman" w:cs="Times New Roman"/>
      <w:szCs w:val="24"/>
      <w:lang w:val="en-GB"/>
    </w:rPr>
  </w:style>
  <w:style w:type="paragraph" w:customStyle="1" w:styleId="Bulletpoints">
    <w:name w:val="Bullet points"/>
    <w:basedOn w:val="Normal"/>
    <w:qFormat/>
    <w:rsid w:val="00AC7C2B"/>
    <w:pPr>
      <w:widowControl w:val="0"/>
      <w:autoSpaceDE w:val="0"/>
      <w:autoSpaceDN w:val="0"/>
      <w:adjustRightInd w:val="0"/>
      <w:spacing w:after="0"/>
      <w:jc w:val="both"/>
    </w:pPr>
    <w:rPr>
      <w:rFonts w:eastAsia="Times New Roman" w:cs="Arial"/>
      <w:color w:val="000000"/>
      <w:lang w:val="en-US"/>
    </w:rPr>
  </w:style>
  <w:style w:type="paragraph" w:customStyle="1" w:styleId="Contents">
    <w:name w:val="Contents"/>
    <w:qFormat/>
    <w:rsid w:val="00AC7C2B"/>
    <w:pPr>
      <w:tabs>
        <w:tab w:val="left" w:pos="567"/>
        <w:tab w:val="left" w:pos="1134"/>
        <w:tab w:val="right" w:leader="dot" w:pos="10200"/>
      </w:tabs>
      <w:spacing w:after="0" w:line="480" w:lineRule="auto"/>
    </w:pPr>
    <w:rPr>
      <w:rFonts w:ascii="Myriad Pro" w:eastAsia="Times New Roman" w:hAnsi="Myriad Pro" w:cs="Arial"/>
    </w:rPr>
  </w:style>
  <w:style w:type="character" w:styleId="CommentReference">
    <w:name w:val="annotation reference"/>
    <w:basedOn w:val="DefaultParagraphFont"/>
    <w:uiPriority w:val="99"/>
    <w:rsid w:val="00AC7C2B"/>
    <w:rPr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unhideWhenUsed/>
    <w:rsid w:val="00AC7C2B"/>
    <w:pPr>
      <w:tabs>
        <w:tab w:val="num" w:pos="460"/>
      </w:tabs>
      <w:spacing w:before="100" w:beforeAutospacing="1" w:after="100" w:afterAutospacing="1" w:line="480" w:lineRule="auto"/>
      <w:ind w:left="240" w:hanging="240"/>
      <w:jc w:val="both"/>
    </w:pPr>
    <w:rPr>
      <w:rFonts w:eastAsiaTheme="minorEastAsia"/>
      <w:lang w:val="en-GB"/>
    </w:rPr>
  </w:style>
  <w:style w:type="paragraph" w:customStyle="1" w:styleId="ACParagraph">
    <w:name w:val="AC Paragraph"/>
    <w:basedOn w:val="Normal"/>
    <w:link w:val="ACParagraphChar"/>
    <w:uiPriority w:val="99"/>
    <w:qFormat/>
    <w:rsid w:val="00AC7C2B"/>
    <w:pPr>
      <w:tabs>
        <w:tab w:val="num" w:pos="460"/>
      </w:tabs>
      <w:spacing w:before="160" w:beforeAutospacing="1" w:after="160" w:afterAutospacing="1"/>
      <w:jc w:val="both"/>
    </w:pPr>
    <w:rPr>
      <w:rFonts w:ascii="Calibri" w:eastAsia="Perpetua" w:hAnsi="Calibri" w:cs="Calibri"/>
      <w:lang w:val="en-NZ"/>
    </w:rPr>
  </w:style>
  <w:style w:type="paragraph" w:customStyle="1" w:styleId="gig">
    <w:name w:val="gig"/>
    <w:basedOn w:val="Normal"/>
    <w:rsid w:val="00AC7C2B"/>
    <w:pPr>
      <w:tabs>
        <w:tab w:val="num" w:pos="460"/>
      </w:tabs>
      <w:spacing w:before="100" w:beforeAutospacing="1" w:after="100" w:afterAutospacing="1" w:line="240" w:lineRule="auto"/>
      <w:jc w:val="both"/>
    </w:pPr>
    <w:rPr>
      <w:rFonts w:ascii="Tahoma" w:eastAsia="Times New Roman" w:hAnsi="Tahoma" w:cs="Times New Roman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qFormat/>
    <w:rsid w:val="00AC7C2B"/>
    <w:pPr>
      <w:tabs>
        <w:tab w:val="right" w:leader="dot" w:pos="10206"/>
      </w:tabs>
      <w:spacing w:before="60" w:after="60" w:line="240" w:lineRule="auto"/>
    </w:pPr>
    <w:rPr>
      <w:rFonts w:eastAsia="Times New Roman" w:cs="Times New Roman"/>
      <w:b/>
      <w:bCs/>
      <w:noProof/>
      <w:sz w:val="24"/>
      <w:szCs w:val="24"/>
      <w:lang w:val="en-GB"/>
    </w:rPr>
  </w:style>
  <w:style w:type="paragraph" w:styleId="NormalWeb">
    <w:name w:val="Normal (Web)"/>
    <w:basedOn w:val="Normal"/>
    <w:uiPriority w:val="99"/>
    <w:rsid w:val="00AC7C2B"/>
    <w:pPr>
      <w:tabs>
        <w:tab w:val="num" w:pos="460"/>
      </w:tabs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ACParagraphChar">
    <w:name w:val="AC Paragraph Char"/>
    <w:basedOn w:val="DefaultParagraphFont"/>
    <w:link w:val="ACParagraph"/>
    <w:uiPriority w:val="99"/>
    <w:rsid w:val="00AC7C2B"/>
    <w:rPr>
      <w:rFonts w:ascii="Calibri" w:eastAsia="Perpetua" w:hAnsi="Calibri" w:cs="Calibri"/>
      <w:lang w:val="en-NZ"/>
    </w:rPr>
  </w:style>
  <w:style w:type="character" w:customStyle="1" w:styleId="apple-converted-space">
    <w:name w:val="apple-converted-space"/>
    <w:basedOn w:val="DefaultParagraphFont"/>
    <w:rsid w:val="00AC7C2B"/>
  </w:style>
  <w:style w:type="paragraph" w:customStyle="1" w:styleId="Standard">
    <w:name w:val="Standard"/>
    <w:uiPriority w:val="99"/>
    <w:rsid w:val="00AC7C2B"/>
    <w:pPr>
      <w:suppressAutoHyphens/>
      <w:autoSpaceDN w:val="0"/>
      <w:spacing w:after="0" w:line="48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Bullets">
    <w:name w:val="Bullets"/>
    <w:qFormat/>
    <w:rsid w:val="00AC7C2B"/>
    <w:pPr>
      <w:spacing w:before="60" w:after="60" w:line="240" w:lineRule="auto"/>
    </w:pPr>
    <w:rPr>
      <w:rFonts w:cs="ArialMT"/>
      <w:lang w:val="en-NZ"/>
    </w:rPr>
  </w:style>
  <w:style w:type="paragraph" w:styleId="TOC2">
    <w:name w:val="toc 2"/>
    <w:basedOn w:val="Normal"/>
    <w:next w:val="Normal"/>
    <w:autoRedefine/>
    <w:uiPriority w:val="39"/>
    <w:qFormat/>
    <w:rsid w:val="00AC7C2B"/>
    <w:pPr>
      <w:spacing w:after="100" w:line="240" w:lineRule="auto"/>
      <w:ind w:left="220"/>
    </w:pPr>
    <w:rPr>
      <w:rFonts w:ascii="Arial" w:eastAsia="Times New Roman" w:hAnsi="Arial" w:cs="Times New Roman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qFormat/>
    <w:rsid w:val="00AC7C2B"/>
    <w:pPr>
      <w:spacing w:after="100" w:line="240" w:lineRule="auto"/>
      <w:ind w:left="440"/>
    </w:pPr>
    <w:rPr>
      <w:rFonts w:ascii="Arial" w:eastAsia="Times New Roman" w:hAnsi="Arial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C7C2B"/>
    <w:pPr>
      <w:keepLines/>
      <w:spacing w:before="480" w:after="0" w:line="276" w:lineRule="auto"/>
      <w:outlineLvl w:val="9"/>
    </w:pPr>
    <w:rPr>
      <w:rFonts w:eastAsiaTheme="majorEastAsia" w:cstheme="majorBidi"/>
      <w:i/>
      <w:color w:val="365F91" w:themeColor="accent1" w:themeShade="BF"/>
      <w:kern w:val="0"/>
      <w:sz w:val="28"/>
      <w:szCs w:val="2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rsid w:val="00AC7C2B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C2B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C7C2B"/>
    <w:pPr>
      <w:spacing w:after="200"/>
    </w:pPr>
    <w:rPr>
      <w:rFonts w:ascii="Times New Roman" w:eastAsia="MS Mincho" w:hAnsi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7C2B"/>
    <w:rPr>
      <w:rFonts w:ascii="Times New Roman" w:eastAsia="MS Mincho" w:hAnsi="Times New Roman" w:cs="Times New Roman"/>
      <w:b/>
      <w:bCs/>
      <w:sz w:val="20"/>
      <w:szCs w:val="20"/>
      <w:lang w:val="en-GB" w:eastAsia="en-AU"/>
    </w:rPr>
  </w:style>
  <w:style w:type="paragraph" w:styleId="Title">
    <w:name w:val="Title"/>
    <w:basedOn w:val="Normal"/>
    <w:link w:val="TitleChar"/>
    <w:uiPriority w:val="10"/>
    <w:qFormat/>
    <w:rsid w:val="00AC7C2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AC7C2B"/>
    <w:rPr>
      <w:rFonts w:ascii="Times New Roman" w:eastAsia="Times New Roman" w:hAnsi="Times New Roman" w:cs="Times New Roman"/>
      <w:b/>
      <w:sz w:val="28"/>
      <w:szCs w:val="20"/>
      <w:u w:val="single"/>
      <w:lang w:val="en-NZ"/>
    </w:rPr>
  </w:style>
  <w:style w:type="paragraph" w:customStyle="1" w:styleId="HeadingGE">
    <w:name w:val="Heading GE"/>
    <w:basedOn w:val="Normal"/>
    <w:link w:val="HeadingGEChar"/>
    <w:uiPriority w:val="99"/>
    <w:qFormat/>
    <w:rsid w:val="00AC7C2B"/>
    <w:pPr>
      <w:numPr>
        <w:numId w:val="2"/>
      </w:numPr>
      <w:spacing w:after="0" w:line="240" w:lineRule="auto"/>
      <w:outlineLvl w:val="0"/>
    </w:pPr>
    <w:rPr>
      <w:rFonts w:ascii="Arial" w:eastAsia="Times New Roman" w:hAnsi="Arial" w:cs="Arial"/>
      <w:b/>
      <w:color w:val="808080"/>
      <w:sz w:val="28"/>
      <w:szCs w:val="28"/>
      <w:lang w:val="en-GB"/>
    </w:rPr>
  </w:style>
  <w:style w:type="character" w:customStyle="1" w:styleId="HeadingGEChar">
    <w:name w:val="Heading GE Char"/>
    <w:basedOn w:val="DefaultParagraphFont"/>
    <w:link w:val="HeadingGE"/>
    <w:uiPriority w:val="99"/>
    <w:rsid w:val="00AC7C2B"/>
    <w:rPr>
      <w:rFonts w:ascii="Arial" w:eastAsia="Times New Roman" w:hAnsi="Arial" w:cs="Arial"/>
      <w:b/>
      <w:color w:val="808080"/>
      <w:sz w:val="28"/>
      <w:szCs w:val="28"/>
      <w:lang w:val="en-GB"/>
    </w:rPr>
  </w:style>
  <w:style w:type="paragraph" w:customStyle="1" w:styleId="sub-headingGE">
    <w:name w:val="sub-heading GE"/>
    <w:basedOn w:val="Normal"/>
    <w:uiPriority w:val="99"/>
    <w:qFormat/>
    <w:rsid w:val="00AC7C2B"/>
    <w:pPr>
      <w:numPr>
        <w:ilvl w:val="1"/>
        <w:numId w:val="2"/>
      </w:numPr>
      <w:spacing w:after="0" w:line="240" w:lineRule="auto"/>
      <w:outlineLvl w:val="1"/>
    </w:pPr>
    <w:rPr>
      <w:rFonts w:ascii="Arial" w:eastAsia="Times New Roman" w:hAnsi="Arial" w:cs="Arial"/>
      <w:b/>
      <w:lang w:val="en-GB"/>
    </w:rPr>
  </w:style>
  <w:style w:type="table" w:styleId="LightList-Accent1">
    <w:name w:val="Light List Accent 1"/>
    <w:basedOn w:val="TableNormal"/>
    <w:uiPriority w:val="61"/>
    <w:rsid w:val="00AC7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">
    <w:name w:val="Colorful List"/>
    <w:basedOn w:val="TableNormal"/>
    <w:uiPriority w:val="72"/>
    <w:rsid w:val="00AC7C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C7C2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ACBlockQuote">
    <w:name w:val="AC BlockQuote"/>
    <w:qFormat/>
    <w:rsid w:val="00AC7C2B"/>
    <w:pPr>
      <w:spacing w:before="240" w:after="240" w:line="360" w:lineRule="auto"/>
      <w:ind w:left="567" w:right="567"/>
    </w:pPr>
    <w:rPr>
      <w:rFonts w:ascii="Times New Roman" w:eastAsia="Times New Roman" w:hAnsi="Times New Roman" w:cs="Times New Roman"/>
      <w:iCs/>
      <w:sz w:val="24"/>
      <w:lang w:val="en-NZ"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AC7C2B"/>
    <w:pPr>
      <w:spacing w:line="240" w:lineRule="auto"/>
    </w:pPr>
    <w:rPr>
      <w:b/>
      <w:bCs/>
      <w:szCs w:val="18"/>
      <w:lang w:val="en-NZ"/>
    </w:rPr>
  </w:style>
  <w:style w:type="paragraph" w:styleId="Revision">
    <w:name w:val="Revision"/>
    <w:hidden/>
    <w:uiPriority w:val="99"/>
    <w:semiHidden/>
    <w:rsid w:val="00AC7C2B"/>
    <w:pPr>
      <w:spacing w:after="0" w:line="240" w:lineRule="auto"/>
    </w:pPr>
    <w:rPr>
      <w:lang w:val="en-NZ"/>
    </w:rPr>
  </w:style>
  <w:style w:type="paragraph" w:styleId="TableofFigures">
    <w:name w:val="table of figures"/>
    <w:basedOn w:val="Normal"/>
    <w:next w:val="Normal"/>
    <w:uiPriority w:val="99"/>
    <w:unhideWhenUsed/>
    <w:rsid w:val="00AC7C2B"/>
    <w:pPr>
      <w:spacing w:before="60" w:after="60" w:line="240" w:lineRule="auto"/>
      <w:ind w:right="851"/>
    </w:pPr>
    <w:rPr>
      <w:lang w:val="en-NZ"/>
    </w:rPr>
  </w:style>
  <w:style w:type="paragraph" w:customStyle="1" w:styleId="ACBulletedList">
    <w:name w:val="AC Bulleted List"/>
    <w:basedOn w:val="ACParagraph"/>
    <w:rsid w:val="00AC7C2B"/>
    <w:pPr>
      <w:tabs>
        <w:tab w:val="clear" w:pos="460"/>
      </w:tabs>
      <w:spacing w:before="60" w:beforeAutospacing="0" w:after="60" w:afterAutospacing="0" w:line="240" w:lineRule="auto"/>
      <w:ind w:left="714" w:hanging="357"/>
      <w:jc w:val="left"/>
    </w:pPr>
    <w:rPr>
      <w:rFonts w:asciiTheme="minorHAnsi" w:eastAsiaTheme="minorHAnsi" w:hAnsiTheme="minorHAnsi" w:cs="ArialMT"/>
    </w:rPr>
  </w:style>
  <w:style w:type="paragraph" w:customStyle="1" w:styleId="ACNumberedList">
    <w:name w:val="AC Numbered List"/>
    <w:basedOn w:val="ACParagraph"/>
    <w:qFormat/>
    <w:rsid w:val="00AC7C2B"/>
    <w:pPr>
      <w:tabs>
        <w:tab w:val="clear" w:pos="460"/>
      </w:tabs>
      <w:spacing w:before="120" w:beforeAutospacing="0" w:after="120" w:afterAutospacing="0"/>
      <w:ind w:left="720" w:hanging="360"/>
      <w:jc w:val="left"/>
    </w:pPr>
    <w:rPr>
      <w:rFonts w:asciiTheme="minorHAnsi" w:eastAsiaTheme="minorHAnsi" w:hAnsiTheme="minorHAnsi" w:cs="ArialMT"/>
    </w:rPr>
  </w:style>
  <w:style w:type="paragraph" w:customStyle="1" w:styleId="Numbers">
    <w:name w:val="Numbers"/>
    <w:basedOn w:val="Normal"/>
    <w:qFormat/>
    <w:rsid w:val="00AC7C2B"/>
    <w:pPr>
      <w:spacing w:before="60" w:after="60" w:line="240" w:lineRule="auto"/>
    </w:pPr>
    <w:rPr>
      <w:lang w:val="en-NZ"/>
    </w:rPr>
  </w:style>
  <w:style w:type="character" w:customStyle="1" w:styleId="ListParagraphChar">
    <w:name w:val="List Paragraph Char"/>
    <w:aliases w:val="List Paragraph1 Char,Recommendation Char,List Paragraph11 Char"/>
    <w:basedOn w:val="DefaultParagraphFont"/>
    <w:link w:val="ListParagraph"/>
    <w:uiPriority w:val="34"/>
    <w:locked/>
    <w:rsid w:val="00AC7C2B"/>
  </w:style>
  <w:style w:type="paragraph" w:customStyle="1" w:styleId="Default">
    <w:name w:val="Default"/>
    <w:rsid w:val="00AC7C2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C7C2B"/>
    <w:pPr>
      <w:autoSpaceDE w:val="0"/>
      <w:autoSpaceDN w:val="0"/>
      <w:adjustRightInd w:val="0"/>
      <w:spacing w:line="360" w:lineRule="auto"/>
      <w:ind w:left="720"/>
    </w:pPr>
    <w:rPr>
      <w:rFonts w:ascii="Times New Roman" w:eastAsiaTheme="minorEastAsia" w:hAnsi="Times New Roman" w:cs="Calibri"/>
      <w:i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C7C2B"/>
    <w:rPr>
      <w:rFonts w:ascii="Times New Roman" w:eastAsiaTheme="minorEastAsia" w:hAnsi="Times New Roman" w:cs="Calibri"/>
      <w:i/>
      <w:sz w:val="24"/>
      <w:lang w:val="en-GB"/>
    </w:rPr>
  </w:style>
  <w:style w:type="table" w:customStyle="1" w:styleId="LightList-Accent21">
    <w:name w:val="Light List - Accent 21"/>
    <w:basedOn w:val="TableNormal"/>
    <w:next w:val="LightList-Accent2"/>
    <w:uiPriority w:val="99"/>
    <w:rsid w:val="00AC7C2B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C7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2">
    <w:name w:val="Light List Accent 2"/>
    <w:basedOn w:val="TableNormal"/>
    <w:uiPriority w:val="61"/>
    <w:rsid w:val="00AC7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FootnoteText">
    <w:name w:val="footnote text"/>
    <w:basedOn w:val="Normal"/>
    <w:link w:val="FootnoteTextChar"/>
    <w:rsid w:val="00AC7C2B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AC7C2B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AC7C2B"/>
    <w:rPr>
      <w:vertAlign w:val="superscript"/>
    </w:rPr>
  </w:style>
  <w:style w:type="character" w:styleId="FollowedHyperlink">
    <w:name w:val="FollowedHyperlink"/>
    <w:basedOn w:val="DefaultParagraphFont"/>
    <w:rsid w:val="00AC7C2B"/>
    <w:rPr>
      <w:color w:val="800080" w:themeColor="followedHyperlink"/>
      <w:u w:val="single"/>
    </w:rPr>
  </w:style>
  <w:style w:type="table" w:customStyle="1" w:styleId="LightList-Accent23">
    <w:name w:val="Light List - Accent 23"/>
    <w:basedOn w:val="TableNormal"/>
    <w:next w:val="LightList-Accent2"/>
    <w:uiPriority w:val="61"/>
    <w:rsid w:val="00AC7C2B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LightList-Accent231">
    <w:name w:val="Light List - Accent 231"/>
    <w:basedOn w:val="TableNormal"/>
    <w:next w:val="LightList-Accent2"/>
    <w:uiPriority w:val="61"/>
    <w:rsid w:val="00AC7C2B"/>
    <w:pPr>
      <w:spacing w:after="0" w:line="240" w:lineRule="auto"/>
    </w:pPr>
    <w:rPr>
      <w:rFonts w:ascii="Calibri" w:eastAsia="MS Mincho" w:hAnsi="Calibri" w:cs="Times New Roman"/>
      <w:lang w:eastAsia="en-AU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List-Accent234">
    <w:name w:val="Light List - Accent 234"/>
    <w:basedOn w:val="TableNormal"/>
    <w:next w:val="LightList-Accent2"/>
    <w:uiPriority w:val="61"/>
    <w:rsid w:val="00AC7C2B"/>
    <w:pPr>
      <w:spacing w:after="0" w:line="240" w:lineRule="auto"/>
    </w:pPr>
    <w:rPr>
      <w:rFonts w:ascii="Calibri" w:eastAsia="MS Mincho" w:hAnsi="Calibri" w:cs="Times New Roman"/>
      <w:lang w:eastAsia="en-AU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styleId="Strong">
    <w:name w:val="Strong"/>
    <w:basedOn w:val="DefaultParagraphFont"/>
    <w:uiPriority w:val="99"/>
    <w:qFormat/>
    <w:rsid w:val="00AC7C2B"/>
    <w:rPr>
      <w:b/>
      <w:bCs/>
    </w:rPr>
  </w:style>
  <w:style w:type="character" w:styleId="SubtleEmphasis">
    <w:name w:val="Subtle Emphasis"/>
    <w:basedOn w:val="DefaultParagraphFont"/>
    <w:uiPriority w:val="99"/>
    <w:qFormat/>
    <w:rsid w:val="00AC7C2B"/>
    <w:rPr>
      <w:i/>
      <w:iCs/>
      <w:color w:val="808080" w:themeColor="text1" w:themeTint="7F"/>
    </w:rPr>
  </w:style>
  <w:style w:type="paragraph" w:styleId="NoSpacing">
    <w:name w:val="No Spacing"/>
    <w:basedOn w:val="Normal"/>
    <w:uiPriority w:val="1"/>
    <w:qFormat/>
    <w:rsid w:val="00AC7C2B"/>
    <w:pPr>
      <w:spacing w:after="0" w:line="240" w:lineRule="auto"/>
    </w:pPr>
    <w:rPr>
      <w:rFonts w:cs="Times New Roman"/>
      <w:color w:val="000000" w:themeColor="text1"/>
      <w:sz w:val="20"/>
      <w:szCs w:val="20"/>
      <w:lang w:val="en-US" w:eastAsia="ja-JP"/>
    </w:rPr>
  </w:style>
  <w:style w:type="paragraph" w:customStyle="1" w:styleId="062EEBA43AC1438A93759BA2C9A97E82">
    <w:name w:val="062EEBA43AC1438A93759BA2C9A97E82"/>
    <w:rsid w:val="00AC7C2B"/>
    <w:rPr>
      <w:rFonts w:eastAsiaTheme="minorEastAsia"/>
      <w:lang w:val="en-US"/>
    </w:rPr>
  </w:style>
  <w:style w:type="paragraph" w:customStyle="1" w:styleId="sch2">
    <w:name w:val="sch2"/>
    <w:basedOn w:val="Normal"/>
    <w:next w:val="Normal"/>
    <w:rsid w:val="00AC7C2B"/>
    <w:pPr>
      <w:spacing w:before="200" w:after="0" w:line="240" w:lineRule="atLeast"/>
    </w:pPr>
    <w:rPr>
      <w:rFonts w:ascii="Arial" w:eastAsia="SimSun" w:hAnsi="Arial" w:cs="Times New Roman"/>
      <w:sz w:val="20"/>
      <w:szCs w:val="20"/>
      <w:lang w:eastAsia="zh-CN"/>
    </w:rPr>
  </w:style>
  <w:style w:type="paragraph" w:customStyle="1" w:styleId="Normal0">
    <w:name w:val="[Normal]"/>
    <w:uiPriority w:val="99"/>
    <w:qFormat/>
    <w:rsid w:val="00AC7C2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AU"/>
    </w:rPr>
  </w:style>
  <w:style w:type="paragraph" w:customStyle="1" w:styleId="m8159238338675778477gmail-msolistparagraph">
    <w:name w:val="m_8159238338675778477gmail-msolistparagraph"/>
    <w:basedOn w:val="Normal"/>
    <w:rsid w:val="00AC7C2B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m7456054613885420882gmail-bodytextchar">
    <w:name w:val="m_7456054613885420882gmail-bodytextchar"/>
    <w:basedOn w:val="DefaultParagraphFont"/>
    <w:rsid w:val="00AC7C2B"/>
  </w:style>
  <w:style w:type="character" w:customStyle="1" w:styleId="work">
    <w:name w:val="work"/>
    <w:rsid w:val="00BA7E0E"/>
  </w:style>
  <w:style w:type="character" w:customStyle="1" w:styleId="email">
    <w:name w:val="email"/>
    <w:rsid w:val="00BA7E0E"/>
  </w:style>
  <w:style w:type="paragraph" w:customStyle="1" w:styleId="Normaltime">
    <w:name w:val="Normal + time"/>
    <w:basedOn w:val="Normal"/>
    <w:rsid w:val="00BA7E0E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4F75"/>
  </w:style>
  <w:style w:type="table" w:customStyle="1" w:styleId="LightList-Accent211">
    <w:name w:val="Light List - Accent 211"/>
    <w:basedOn w:val="TableNormal"/>
    <w:next w:val="LightList-Accent2"/>
    <w:uiPriority w:val="99"/>
    <w:rsid w:val="000D0910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7C2B"/>
    <w:pPr>
      <w:keepNext/>
      <w:spacing w:before="240" w:after="120" w:line="240" w:lineRule="auto"/>
      <w:outlineLvl w:val="0"/>
    </w:pPr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paragraph" w:styleId="Heading2">
    <w:name w:val="heading 2"/>
    <w:aliases w:val="Subheading 1"/>
    <w:next w:val="Normal"/>
    <w:link w:val="Heading2Char"/>
    <w:uiPriority w:val="99"/>
    <w:qFormat/>
    <w:rsid w:val="00AC7C2B"/>
    <w:pPr>
      <w:spacing w:before="240" w:after="120" w:line="240" w:lineRule="auto"/>
      <w:ind w:right="839"/>
      <w:outlineLvl w:val="1"/>
    </w:pPr>
    <w:rPr>
      <w:rFonts w:ascii="Myriad Pro" w:eastAsia="Times New Roman" w:hAnsi="Myriad Pro" w:cs="Arial"/>
      <w:b/>
      <w:color w:val="00AEEF"/>
      <w:sz w:val="28"/>
      <w:szCs w:val="36"/>
    </w:rPr>
  </w:style>
  <w:style w:type="paragraph" w:styleId="Heading3">
    <w:name w:val="heading 3"/>
    <w:aliases w:val="Subheading 2"/>
    <w:next w:val="BodyText"/>
    <w:link w:val="Heading3Char"/>
    <w:uiPriority w:val="99"/>
    <w:qFormat/>
    <w:rsid w:val="00AC7C2B"/>
    <w:pPr>
      <w:spacing w:before="240" w:after="120" w:line="240" w:lineRule="auto"/>
      <w:ind w:right="839"/>
      <w:outlineLvl w:val="2"/>
    </w:pPr>
    <w:rPr>
      <w:rFonts w:ascii="Myriad Pro" w:eastAsia="Times New Roman" w:hAnsi="Myriad Pro" w:cs="Arial"/>
      <w:b/>
      <w:color w:val="00AEE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33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7C2B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7C2B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7C2B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C2B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C2B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47657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765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47657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7657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C157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06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74333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06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752"/>
  </w:style>
  <w:style w:type="paragraph" w:styleId="Footer">
    <w:name w:val="footer"/>
    <w:basedOn w:val="Normal"/>
    <w:link w:val="FooterChar"/>
    <w:uiPriority w:val="99"/>
    <w:unhideWhenUsed/>
    <w:rsid w:val="004067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752"/>
  </w:style>
  <w:style w:type="paragraph" w:styleId="ListParagraph">
    <w:name w:val="List Paragraph"/>
    <w:aliases w:val="List Paragraph1,Recommendation,List Paragraph11"/>
    <w:basedOn w:val="Normal"/>
    <w:link w:val="ListParagraphChar"/>
    <w:uiPriority w:val="34"/>
    <w:qFormat/>
    <w:rsid w:val="00683D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C7C2B"/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character" w:customStyle="1" w:styleId="Heading2Char">
    <w:name w:val="Heading 2 Char"/>
    <w:aliases w:val="Subheading 1 Char"/>
    <w:basedOn w:val="DefaultParagraphFont"/>
    <w:link w:val="Heading2"/>
    <w:uiPriority w:val="99"/>
    <w:rsid w:val="00AC7C2B"/>
    <w:rPr>
      <w:rFonts w:ascii="Myriad Pro" w:eastAsia="Times New Roman" w:hAnsi="Myriad Pro" w:cs="Arial"/>
      <w:b/>
      <w:color w:val="00AEEF"/>
      <w:sz w:val="28"/>
      <w:szCs w:val="36"/>
    </w:rPr>
  </w:style>
  <w:style w:type="character" w:customStyle="1" w:styleId="Heading3Char">
    <w:name w:val="Heading 3 Char"/>
    <w:aliases w:val="Subheading 2 Char"/>
    <w:basedOn w:val="DefaultParagraphFont"/>
    <w:link w:val="Heading3"/>
    <w:uiPriority w:val="99"/>
    <w:rsid w:val="00AC7C2B"/>
    <w:rPr>
      <w:rFonts w:ascii="Myriad Pro" w:eastAsia="Times New Roman" w:hAnsi="Myriad Pro" w:cs="Arial"/>
      <w:b/>
      <w:color w:val="00AEEF"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C7C2B"/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AC7C2B"/>
    <w:rPr>
      <w:rFonts w:asciiTheme="majorHAnsi" w:eastAsiaTheme="majorEastAsia" w:hAnsiTheme="majorHAnsi" w:cstheme="majorBidi"/>
      <w:i/>
      <w:iCs/>
      <w:color w:val="243F60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AC7C2B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C2B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C2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/>
    </w:rPr>
  </w:style>
  <w:style w:type="character" w:styleId="PageNumber">
    <w:name w:val="page number"/>
    <w:basedOn w:val="DefaultParagraphFont"/>
    <w:rsid w:val="00AC7C2B"/>
    <w:rPr>
      <w:rFonts w:ascii="Arial" w:hAnsi="Arial"/>
      <w:b/>
      <w:color w:val="0099FF"/>
      <w:sz w:val="36"/>
    </w:rPr>
  </w:style>
  <w:style w:type="paragraph" w:customStyle="1" w:styleId="Acknowledgement">
    <w:name w:val="Acknowledgement"/>
    <w:basedOn w:val="Normal"/>
    <w:rsid w:val="00AC7C2B"/>
    <w:pPr>
      <w:spacing w:before="120" w:after="120" w:line="240" w:lineRule="auto"/>
    </w:pPr>
    <w:rPr>
      <w:rFonts w:ascii="Arial" w:eastAsia="Times New Roman" w:hAnsi="Arial" w:cs="Arial"/>
      <w:color w:val="000000"/>
      <w:sz w:val="20"/>
      <w:szCs w:val="20"/>
      <w:lang w:val="en-GB"/>
    </w:rPr>
  </w:style>
  <w:style w:type="character" w:customStyle="1" w:styleId="Researchersheading">
    <w:name w:val="Researchers heading"/>
    <w:basedOn w:val="DefaultParagraphFont"/>
    <w:rsid w:val="00AC7C2B"/>
    <w:rPr>
      <w:rFonts w:ascii="Arial" w:hAnsi="Arial"/>
      <w:b/>
      <w:bCs/>
      <w:color w:val="008CD2"/>
      <w:sz w:val="22"/>
    </w:rPr>
  </w:style>
  <w:style w:type="paragraph" w:customStyle="1" w:styleId="Projectname-titlepage">
    <w:name w:val="Project name - title page"/>
    <w:basedOn w:val="Heading1"/>
    <w:link w:val="Projectname-titlepageChar"/>
    <w:rsid w:val="00AC7C2B"/>
  </w:style>
  <w:style w:type="character" w:customStyle="1" w:styleId="Projectname-titlepageChar">
    <w:name w:val="Project name - title page Char"/>
    <w:basedOn w:val="Heading1Char"/>
    <w:link w:val="Projectname-titlepage"/>
    <w:rsid w:val="00AC7C2B"/>
    <w:rPr>
      <w:rFonts w:asciiTheme="majorHAnsi" w:eastAsia="Times New Roman" w:hAnsiTheme="majorHAnsi" w:cs="Arial"/>
      <w:b/>
      <w:bCs/>
      <w:color w:val="00AEEF"/>
      <w:kern w:val="32"/>
      <w:sz w:val="36"/>
      <w:szCs w:val="36"/>
      <w:lang w:val="en-GB"/>
    </w:rPr>
  </w:style>
  <w:style w:type="paragraph" w:styleId="BalloonText">
    <w:name w:val="Balloon Text"/>
    <w:basedOn w:val="Normal"/>
    <w:link w:val="BalloonTextChar"/>
    <w:uiPriority w:val="99"/>
    <w:rsid w:val="00AC7C2B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C7C2B"/>
    <w:rPr>
      <w:rFonts w:ascii="Tahoma" w:eastAsia="Times New Roman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rsid w:val="00AC7C2B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AC7C2B"/>
    <w:rPr>
      <w:rFonts w:ascii="Tahoma" w:eastAsia="Times New Roman" w:hAnsi="Tahoma" w:cs="Tahoma"/>
      <w:sz w:val="16"/>
      <w:szCs w:val="16"/>
      <w:lang w:val="en-GB"/>
    </w:rPr>
  </w:style>
  <w:style w:type="paragraph" w:styleId="ListBullet">
    <w:name w:val="List Bullet"/>
    <w:basedOn w:val="Normal"/>
    <w:rsid w:val="00AC7C2B"/>
    <w:pPr>
      <w:numPr>
        <w:numId w:val="1"/>
      </w:numPr>
      <w:spacing w:after="120" w:line="24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C2B"/>
    <w:pPr>
      <w:numPr>
        <w:ilvl w:val="1"/>
      </w:numPr>
      <w:spacing w:after="12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C7C2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BodyText">
    <w:name w:val="Body Text"/>
    <w:basedOn w:val="Header"/>
    <w:link w:val="BodyTextChar"/>
    <w:qFormat/>
    <w:rsid w:val="00AC7C2B"/>
    <w:pPr>
      <w:tabs>
        <w:tab w:val="clear" w:pos="4513"/>
        <w:tab w:val="clear" w:pos="9026"/>
        <w:tab w:val="center" w:pos="4320"/>
        <w:tab w:val="right" w:pos="8640"/>
        <w:tab w:val="right" w:pos="9540"/>
      </w:tabs>
      <w:spacing w:after="120" w:line="276" w:lineRule="auto"/>
      <w:jc w:val="both"/>
    </w:pPr>
    <w:rPr>
      <w:rFonts w:eastAsia="Times New Roman" w:cs="Times New Roman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AC7C2B"/>
    <w:rPr>
      <w:rFonts w:eastAsia="Times New Roman" w:cs="Times New Roman"/>
      <w:szCs w:val="24"/>
      <w:lang w:val="en-GB"/>
    </w:rPr>
  </w:style>
  <w:style w:type="paragraph" w:customStyle="1" w:styleId="Bulletpoints">
    <w:name w:val="Bullet points"/>
    <w:basedOn w:val="Normal"/>
    <w:qFormat/>
    <w:rsid w:val="00AC7C2B"/>
    <w:pPr>
      <w:widowControl w:val="0"/>
      <w:autoSpaceDE w:val="0"/>
      <w:autoSpaceDN w:val="0"/>
      <w:adjustRightInd w:val="0"/>
      <w:spacing w:after="0"/>
      <w:jc w:val="both"/>
    </w:pPr>
    <w:rPr>
      <w:rFonts w:eastAsia="Times New Roman" w:cs="Arial"/>
      <w:color w:val="000000"/>
      <w:lang w:val="en-US"/>
    </w:rPr>
  </w:style>
  <w:style w:type="paragraph" w:customStyle="1" w:styleId="Contents">
    <w:name w:val="Contents"/>
    <w:qFormat/>
    <w:rsid w:val="00AC7C2B"/>
    <w:pPr>
      <w:tabs>
        <w:tab w:val="left" w:pos="567"/>
        <w:tab w:val="left" w:pos="1134"/>
        <w:tab w:val="right" w:leader="dot" w:pos="10200"/>
      </w:tabs>
      <w:spacing w:after="0" w:line="480" w:lineRule="auto"/>
    </w:pPr>
    <w:rPr>
      <w:rFonts w:ascii="Myriad Pro" w:eastAsia="Times New Roman" w:hAnsi="Myriad Pro" w:cs="Arial"/>
    </w:rPr>
  </w:style>
  <w:style w:type="character" w:styleId="CommentReference">
    <w:name w:val="annotation reference"/>
    <w:basedOn w:val="DefaultParagraphFont"/>
    <w:uiPriority w:val="99"/>
    <w:rsid w:val="00AC7C2B"/>
    <w:rPr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unhideWhenUsed/>
    <w:rsid w:val="00AC7C2B"/>
    <w:pPr>
      <w:tabs>
        <w:tab w:val="num" w:pos="460"/>
      </w:tabs>
      <w:spacing w:before="100" w:beforeAutospacing="1" w:after="100" w:afterAutospacing="1" w:line="480" w:lineRule="auto"/>
      <w:ind w:left="240" w:hanging="240"/>
      <w:jc w:val="both"/>
    </w:pPr>
    <w:rPr>
      <w:rFonts w:eastAsiaTheme="minorEastAsia"/>
      <w:lang w:val="en-GB"/>
    </w:rPr>
  </w:style>
  <w:style w:type="paragraph" w:customStyle="1" w:styleId="ACParagraph">
    <w:name w:val="AC Paragraph"/>
    <w:basedOn w:val="Normal"/>
    <w:link w:val="ACParagraphChar"/>
    <w:uiPriority w:val="99"/>
    <w:qFormat/>
    <w:rsid w:val="00AC7C2B"/>
    <w:pPr>
      <w:tabs>
        <w:tab w:val="num" w:pos="460"/>
      </w:tabs>
      <w:spacing w:before="160" w:beforeAutospacing="1" w:after="160" w:afterAutospacing="1"/>
      <w:jc w:val="both"/>
    </w:pPr>
    <w:rPr>
      <w:rFonts w:ascii="Calibri" w:eastAsia="Perpetua" w:hAnsi="Calibri" w:cs="Calibri"/>
      <w:lang w:val="en-NZ"/>
    </w:rPr>
  </w:style>
  <w:style w:type="paragraph" w:customStyle="1" w:styleId="gig">
    <w:name w:val="gig"/>
    <w:basedOn w:val="Normal"/>
    <w:rsid w:val="00AC7C2B"/>
    <w:pPr>
      <w:tabs>
        <w:tab w:val="num" w:pos="460"/>
      </w:tabs>
      <w:spacing w:before="100" w:beforeAutospacing="1" w:after="100" w:afterAutospacing="1" w:line="240" w:lineRule="auto"/>
      <w:jc w:val="both"/>
    </w:pPr>
    <w:rPr>
      <w:rFonts w:ascii="Tahoma" w:eastAsia="Times New Roman" w:hAnsi="Tahoma" w:cs="Times New Roman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qFormat/>
    <w:rsid w:val="00AC7C2B"/>
    <w:pPr>
      <w:tabs>
        <w:tab w:val="right" w:leader="dot" w:pos="10206"/>
      </w:tabs>
      <w:spacing w:before="60" w:after="60" w:line="240" w:lineRule="auto"/>
    </w:pPr>
    <w:rPr>
      <w:rFonts w:eastAsia="Times New Roman" w:cs="Times New Roman"/>
      <w:b/>
      <w:bCs/>
      <w:noProof/>
      <w:sz w:val="24"/>
      <w:szCs w:val="24"/>
      <w:lang w:val="en-GB"/>
    </w:rPr>
  </w:style>
  <w:style w:type="paragraph" w:styleId="NormalWeb">
    <w:name w:val="Normal (Web)"/>
    <w:basedOn w:val="Normal"/>
    <w:uiPriority w:val="99"/>
    <w:rsid w:val="00AC7C2B"/>
    <w:pPr>
      <w:tabs>
        <w:tab w:val="num" w:pos="460"/>
      </w:tabs>
      <w:spacing w:before="100" w:beforeAutospacing="1" w:after="100" w:afterAutospacing="1" w:line="240" w:lineRule="auto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character" w:customStyle="1" w:styleId="ACParagraphChar">
    <w:name w:val="AC Paragraph Char"/>
    <w:basedOn w:val="DefaultParagraphFont"/>
    <w:link w:val="ACParagraph"/>
    <w:uiPriority w:val="99"/>
    <w:rsid w:val="00AC7C2B"/>
    <w:rPr>
      <w:rFonts w:ascii="Calibri" w:eastAsia="Perpetua" w:hAnsi="Calibri" w:cs="Calibri"/>
      <w:lang w:val="en-NZ"/>
    </w:rPr>
  </w:style>
  <w:style w:type="character" w:customStyle="1" w:styleId="apple-converted-space">
    <w:name w:val="apple-converted-space"/>
    <w:basedOn w:val="DefaultParagraphFont"/>
    <w:rsid w:val="00AC7C2B"/>
  </w:style>
  <w:style w:type="paragraph" w:customStyle="1" w:styleId="Standard">
    <w:name w:val="Standard"/>
    <w:uiPriority w:val="99"/>
    <w:rsid w:val="00AC7C2B"/>
    <w:pPr>
      <w:suppressAutoHyphens/>
      <w:autoSpaceDN w:val="0"/>
      <w:spacing w:after="0" w:line="48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</w:rPr>
  </w:style>
  <w:style w:type="paragraph" w:customStyle="1" w:styleId="Bullets">
    <w:name w:val="Bullets"/>
    <w:qFormat/>
    <w:rsid w:val="00AC7C2B"/>
    <w:pPr>
      <w:spacing w:before="60" w:after="60" w:line="240" w:lineRule="auto"/>
    </w:pPr>
    <w:rPr>
      <w:rFonts w:cs="ArialMT"/>
      <w:lang w:val="en-NZ"/>
    </w:rPr>
  </w:style>
  <w:style w:type="paragraph" w:styleId="TOC2">
    <w:name w:val="toc 2"/>
    <w:basedOn w:val="Normal"/>
    <w:next w:val="Normal"/>
    <w:autoRedefine/>
    <w:uiPriority w:val="39"/>
    <w:qFormat/>
    <w:rsid w:val="00AC7C2B"/>
    <w:pPr>
      <w:spacing w:after="100" w:line="240" w:lineRule="auto"/>
      <w:ind w:left="220"/>
    </w:pPr>
    <w:rPr>
      <w:rFonts w:ascii="Arial" w:eastAsia="Times New Roman" w:hAnsi="Arial" w:cs="Times New Roman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qFormat/>
    <w:rsid w:val="00AC7C2B"/>
    <w:pPr>
      <w:spacing w:after="100" w:line="240" w:lineRule="auto"/>
      <w:ind w:left="440"/>
    </w:pPr>
    <w:rPr>
      <w:rFonts w:ascii="Arial" w:eastAsia="Times New Roman" w:hAnsi="Arial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AC7C2B"/>
    <w:pPr>
      <w:keepLines/>
      <w:spacing w:before="480" w:after="0" w:line="276" w:lineRule="auto"/>
      <w:outlineLvl w:val="9"/>
    </w:pPr>
    <w:rPr>
      <w:rFonts w:eastAsiaTheme="majorEastAsia" w:cstheme="majorBidi"/>
      <w:i/>
      <w:color w:val="365F91" w:themeColor="accent1" w:themeShade="BF"/>
      <w:kern w:val="0"/>
      <w:sz w:val="28"/>
      <w:szCs w:val="28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rsid w:val="00AC7C2B"/>
    <w:pPr>
      <w:spacing w:after="12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C2B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C7C2B"/>
    <w:pPr>
      <w:spacing w:after="200"/>
    </w:pPr>
    <w:rPr>
      <w:rFonts w:ascii="Times New Roman" w:eastAsia="MS Mincho" w:hAnsi="Times New Roman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C7C2B"/>
    <w:rPr>
      <w:rFonts w:ascii="Times New Roman" w:eastAsia="MS Mincho" w:hAnsi="Times New Roman" w:cs="Times New Roman"/>
      <w:b/>
      <w:bCs/>
      <w:sz w:val="20"/>
      <w:szCs w:val="20"/>
      <w:lang w:val="en-GB" w:eastAsia="en-AU"/>
    </w:rPr>
  </w:style>
  <w:style w:type="paragraph" w:styleId="Title">
    <w:name w:val="Title"/>
    <w:basedOn w:val="Normal"/>
    <w:link w:val="TitleChar"/>
    <w:uiPriority w:val="10"/>
    <w:qFormat/>
    <w:rsid w:val="00AC7C2B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AC7C2B"/>
    <w:rPr>
      <w:rFonts w:ascii="Times New Roman" w:eastAsia="Times New Roman" w:hAnsi="Times New Roman" w:cs="Times New Roman"/>
      <w:b/>
      <w:sz w:val="28"/>
      <w:szCs w:val="20"/>
      <w:u w:val="single"/>
      <w:lang w:val="en-NZ"/>
    </w:rPr>
  </w:style>
  <w:style w:type="paragraph" w:customStyle="1" w:styleId="HeadingGE">
    <w:name w:val="Heading GE"/>
    <w:basedOn w:val="Normal"/>
    <w:link w:val="HeadingGEChar"/>
    <w:uiPriority w:val="99"/>
    <w:qFormat/>
    <w:rsid w:val="00AC7C2B"/>
    <w:pPr>
      <w:numPr>
        <w:numId w:val="2"/>
      </w:numPr>
      <w:spacing w:after="0" w:line="240" w:lineRule="auto"/>
      <w:outlineLvl w:val="0"/>
    </w:pPr>
    <w:rPr>
      <w:rFonts w:ascii="Arial" w:eastAsia="Times New Roman" w:hAnsi="Arial" w:cs="Arial"/>
      <w:b/>
      <w:color w:val="808080"/>
      <w:sz w:val="28"/>
      <w:szCs w:val="28"/>
      <w:lang w:val="en-GB"/>
    </w:rPr>
  </w:style>
  <w:style w:type="character" w:customStyle="1" w:styleId="HeadingGEChar">
    <w:name w:val="Heading GE Char"/>
    <w:basedOn w:val="DefaultParagraphFont"/>
    <w:link w:val="HeadingGE"/>
    <w:uiPriority w:val="99"/>
    <w:rsid w:val="00AC7C2B"/>
    <w:rPr>
      <w:rFonts w:ascii="Arial" w:eastAsia="Times New Roman" w:hAnsi="Arial" w:cs="Arial"/>
      <w:b/>
      <w:color w:val="808080"/>
      <w:sz w:val="28"/>
      <w:szCs w:val="28"/>
      <w:lang w:val="en-GB"/>
    </w:rPr>
  </w:style>
  <w:style w:type="paragraph" w:customStyle="1" w:styleId="sub-headingGE">
    <w:name w:val="sub-heading GE"/>
    <w:basedOn w:val="Normal"/>
    <w:uiPriority w:val="99"/>
    <w:qFormat/>
    <w:rsid w:val="00AC7C2B"/>
    <w:pPr>
      <w:numPr>
        <w:ilvl w:val="1"/>
        <w:numId w:val="2"/>
      </w:numPr>
      <w:spacing w:after="0" w:line="240" w:lineRule="auto"/>
      <w:outlineLvl w:val="1"/>
    </w:pPr>
    <w:rPr>
      <w:rFonts w:ascii="Arial" w:eastAsia="Times New Roman" w:hAnsi="Arial" w:cs="Arial"/>
      <w:b/>
      <w:lang w:val="en-GB"/>
    </w:rPr>
  </w:style>
  <w:style w:type="table" w:styleId="LightList-Accent1">
    <w:name w:val="Light List Accent 1"/>
    <w:basedOn w:val="TableNormal"/>
    <w:uiPriority w:val="61"/>
    <w:rsid w:val="00AC7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ColorfulList">
    <w:name w:val="Colorful List"/>
    <w:basedOn w:val="TableNormal"/>
    <w:uiPriority w:val="72"/>
    <w:rsid w:val="00AC7C2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C7C2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ACBlockQuote">
    <w:name w:val="AC BlockQuote"/>
    <w:qFormat/>
    <w:rsid w:val="00AC7C2B"/>
    <w:pPr>
      <w:spacing w:before="240" w:after="240" w:line="360" w:lineRule="auto"/>
      <w:ind w:left="567" w:right="567"/>
    </w:pPr>
    <w:rPr>
      <w:rFonts w:ascii="Times New Roman" w:eastAsia="Times New Roman" w:hAnsi="Times New Roman" w:cs="Times New Roman"/>
      <w:iCs/>
      <w:sz w:val="24"/>
      <w:lang w:val="en-NZ" w:eastAsia="en-NZ"/>
    </w:rPr>
  </w:style>
  <w:style w:type="paragraph" w:styleId="Caption">
    <w:name w:val="caption"/>
    <w:basedOn w:val="Normal"/>
    <w:next w:val="Normal"/>
    <w:uiPriority w:val="35"/>
    <w:unhideWhenUsed/>
    <w:qFormat/>
    <w:rsid w:val="00AC7C2B"/>
    <w:pPr>
      <w:spacing w:line="240" w:lineRule="auto"/>
    </w:pPr>
    <w:rPr>
      <w:b/>
      <w:bCs/>
      <w:szCs w:val="18"/>
      <w:lang w:val="en-NZ"/>
    </w:rPr>
  </w:style>
  <w:style w:type="paragraph" w:styleId="Revision">
    <w:name w:val="Revision"/>
    <w:hidden/>
    <w:uiPriority w:val="99"/>
    <w:semiHidden/>
    <w:rsid w:val="00AC7C2B"/>
    <w:pPr>
      <w:spacing w:after="0" w:line="240" w:lineRule="auto"/>
    </w:pPr>
    <w:rPr>
      <w:lang w:val="en-NZ"/>
    </w:rPr>
  </w:style>
  <w:style w:type="paragraph" w:styleId="TableofFigures">
    <w:name w:val="table of figures"/>
    <w:basedOn w:val="Normal"/>
    <w:next w:val="Normal"/>
    <w:uiPriority w:val="99"/>
    <w:unhideWhenUsed/>
    <w:rsid w:val="00AC7C2B"/>
    <w:pPr>
      <w:spacing w:before="60" w:after="60" w:line="240" w:lineRule="auto"/>
      <w:ind w:right="851"/>
    </w:pPr>
    <w:rPr>
      <w:lang w:val="en-NZ"/>
    </w:rPr>
  </w:style>
  <w:style w:type="paragraph" w:customStyle="1" w:styleId="ACBulletedList">
    <w:name w:val="AC Bulleted List"/>
    <w:basedOn w:val="ACParagraph"/>
    <w:rsid w:val="00AC7C2B"/>
    <w:pPr>
      <w:tabs>
        <w:tab w:val="clear" w:pos="460"/>
      </w:tabs>
      <w:spacing w:before="60" w:beforeAutospacing="0" w:after="60" w:afterAutospacing="0" w:line="240" w:lineRule="auto"/>
      <w:ind w:left="714" w:hanging="357"/>
      <w:jc w:val="left"/>
    </w:pPr>
    <w:rPr>
      <w:rFonts w:asciiTheme="minorHAnsi" w:eastAsiaTheme="minorHAnsi" w:hAnsiTheme="minorHAnsi" w:cs="ArialMT"/>
    </w:rPr>
  </w:style>
  <w:style w:type="paragraph" w:customStyle="1" w:styleId="ACNumberedList">
    <w:name w:val="AC Numbered List"/>
    <w:basedOn w:val="ACParagraph"/>
    <w:qFormat/>
    <w:rsid w:val="00AC7C2B"/>
    <w:pPr>
      <w:tabs>
        <w:tab w:val="clear" w:pos="460"/>
      </w:tabs>
      <w:spacing w:before="120" w:beforeAutospacing="0" w:after="120" w:afterAutospacing="0"/>
      <w:ind w:left="720" w:hanging="360"/>
      <w:jc w:val="left"/>
    </w:pPr>
    <w:rPr>
      <w:rFonts w:asciiTheme="minorHAnsi" w:eastAsiaTheme="minorHAnsi" w:hAnsiTheme="minorHAnsi" w:cs="ArialMT"/>
    </w:rPr>
  </w:style>
  <w:style w:type="paragraph" w:customStyle="1" w:styleId="Numbers">
    <w:name w:val="Numbers"/>
    <w:basedOn w:val="Normal"/>
    <w:qFormat/>
    <w:rsid w:val="00AC7C2B"/>
    <w:pPr>
      <w:spacing w:before="60" w:after="60" w:line="240" w:lineRule="auto"/>
    </w:pPr>
    <w:rPr>
      <w:lang w:val="en-NZ"/>
    </w:rPr>
  </w:style>
  <w:style w:type="character" w:customStyle="1" w:styleId="ListParagraphChar">
    <w:name w:val="List Paragraph Char"/>
    <w:aliases w:val="List Paragraph1 Char,Recommendation Char,List Paragraph11 Char"/>
    <w:basedOn w:val="DefaultParagraphFont"/>
    <w:link w:val="ListParagraph"/>
    <w:uiPriority w:val="34"/>
    <w:locked/>
    <w:rsid w:val="00AC7C2B"/>
  </w:style>
  <w:style w:type="paragraph" w:customStyle="1" w:styleId="Default">
    <w:name w:val="Default"/>
    <w:rsid w:val="00AC7C2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C7C2B"/>
    <w:pPr>
      <w:autoSpaceDE w:val="0"/>
      <w:autoSpaceDN w:val="0"/>
      <w:adjustRightInd w:val="0"/>
      <w:spacing w:line="360" w:lineRule="auto"/>
      <w:ind w:left="720"/>
    </w:pPr>
    <w:rPr>
      <w:rFonts w:ascii="Times New Roman" w:eastAsiaTheme="minorEastAsia" w:hAnsi="Times New Roman" w:cs="Calibri"/>
      <w:i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C7C2B"/>
    <w:rPr>
      <w:rFonts w:ascii="Times New Roman" w:eastAsiaTheme="minorEastAsia" w:hAnsi="Times New Roman" w:cs="Calibri"/>
      <w:i/>
      <w:sz w:val="24"/>
      <w:lang w:val="en-GB"/>
    </w:rPr>
  </w:style>
  <w:style w:type="table" w:customStyle="1" w:styleId="LightList-Accent21">
    <w:name w:val="Light List - Accent 21"/>
    <w:basedOn w:val="TableNormal"/>
    <w:next w:val="LightList-Accent2"/>
    <w:uiPriority w:val="99"/>
    <w:rsid w:val="00AC7C2B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AC7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2">
    <w:name w:val="Light List Accent 2"/>
    <w:basedOn w:val="TableNormal"/>
    <w:uiPriority w:val="61"/>
    <w:rsid w:val="00AC7C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FootnoteText">
    <w:name w:val="footnote text"/>
    <w:basedOn w:val="Normal"/>
    <w:link w:val="FootnoteTextChar"/>
    <w:rsid w:val="00AC7C2B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AC7C2B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AC7C2B"/>
    <w:rPr>
      <w:vertAlign w:val="superscript"/>
    </w:rPr>
  </w:style>
  <w:style w:type="character" w:styleId="FollowedHyperlink">
    <w:name w:val="FollowedHyperlink"/>
    <w:basedOn w:val="DefaultParagraphFont"/>
    <w:rsid w:val="00AC7C2B"/>
    <w:rPr>
      <w:color w:val="800080" w:themeColor="followedHyperlink"/>
      <w:u w:val="single"/>
    </w:rPr>
  </w:style>
  <w:style w:type="table" w:customStyle="1" w:styleId="LightList-Accent23">
    <w:name w:val="Light List - Accent 23"/>
    <w:basedOn w:val="TableNormal"/>
    <w:next w:val="LightList-Accent2"/>
    <w:uiPriority w:val="61"/>
    <w:rsid w:val="00AC7C2B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customStyle="1" w:styleId="LightList-Accent231">
    <w:name w:val="Light List - Accent 231"/>
    <w:basedOn w:val="TableNormal"/>
    <w:next w:val="LightList-Accent2"/>
    <w:uiPriority w:val="61"/>
    <w:rsid w:val="00AC7C2B"/>
    <w:pPr>
      <w:spacing w:after="0" w:line="240" w:lineRule="auto"/>
    </w:pPr>
    <w:rPr>
      <w:rFonts w:ascii="Calibri" w:eastAsia="MS Mincho" w:hAnsi="Calibri" w:cs="Times New Roman"/>
      <w:lang w:eastAsia="en-AU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LightList-Accent234">
    <w:name w:val="Light List - Accent 234"/>
    <w:basedOn w:val="TableNormal"/>
    <w:next w:val="LightList-Accent2"/>
    <w:uiPriority w:val="61"/>
    <w:rsid w:val="00AC7C2B"/>
    <w:pPr>
      <w:spacing w:after="0" w:line="240" w:lineRule="auto"/>
    </w:pPr>
    <w:rPr>
      <w:rFonts w:ascii="Calibri" w:eastAsia="MS Mincho" w:hAnsi="Calibri" w:cs="Times New Roman"/>
      <w:lang w:eastAsia="en-AU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styleId="Strong">
    <w:name w:val="Strong"/>
    <w:basedOn w:val="DefaultParagraphFont"/>
    <w:uiPriority w:val="99"/>
    <w:qFormat/>
    <w:rsid w:val="00AC7C2B"/>
    <w:rPr>
      <w:b/>
      <w:bCs/>
    </w:rPr>
  </w:style>
  <w:style w:type="character" w:styleId="SubtleEmphasis">
    <w:name w:val="Subtle Emphasis"/>
    <w:basedOn w:val="DefaultParagraphFont"/>
    <w:uiPriority w:val="99"/>
    <w:qFormat/>
    <w:rsid w:val="00AC7C2B"/>
    <w:rPr>
      <w:i/>
      <w:iCs/>
      <w:color w:val="808080" w:themeColor="text1" w:themeTint="7F"/>
    </w:rPr>
  </w:style>
  <w:style w:type="paragraph" w:styleId="NoSpacing">
    <w:name w:val="No Spacing"/>
    <w:basedOn w:val="Normal"/>
    <w:uiPriority w:val="1"/>
    <w:qFormat/>
    <w:rsid w:val="00AC7C2B"/>
    <w:pPr>
      <w:spacing w:after="0" w:line="240" w:lineRule="auto"/>
    </w:pPr>
    <w:rPr>
      <w:rFonts w:cs="Times New Roman"/>
      <w:color w:val="000000" w:themeColor="text1"/>
      <w:sz w:val="20"/>
      <w:szCs w:val="20"/>
      <w:lang w:val="en-US" w:eastAsia="ja-JP"/>
    </w:rPr>
  </w:style>
  <w:style w:type="paragraph" w:customStyle="1" w:styleId="062EEBA43AC1438A93759BA2C9A97E82">
    <w:name w:val="062EEBA43AC1438A93759BA2C9A97E82"/>
    <w:rsid w:val="00AC7C2B"/>
    <w:rPr>
      <w:rFonts w:eastAsiaTheme="minorEastAsia"/>
      <w:lang w:val="en-US"/>
    </w:rPr>
  </w:style>
  <w:style w:type="paragraph" w:customStyle="1" w:styleId="sch2">
    <w:name w:val="sch2"/>
    <w:basedOn w:val="Normal"/>
    <w:next w:val="Normal"/>
    <w:rsid w:val="00AC7C2B"/>
    <w:pPr>
      <w:spacing w:before="200" w:after="0" w:line="240" w:lineRule="atLeast"/>
    </w:pPr>
    <w:rPr>
      <w:rFonts w:ascii="Arial" w:eastAsia="SimSun" w:hAnsi="Arial" w:cs="Times New Roman"/>
      <w:sz w:val="20"/>
      <w:szCs w:val="20"/>
      <w:lang w:eastAsia="zh-CN"/>
    </w:rPr>
  </w:style>
  <w:style w:type="paragraph" w:customStyle="1" w:styleId="Normal0">
    <w:name w:val="[Normal]"/>
    <w:uiPriority w:val="99"/>
    <w:qFormat/>
    <w:rsid w:val="00AC7C2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AU"/>
    </w:rPr>
  </w:style>
  <w:style w:type="paragraph" w:customStyle="1" w:styleId="m8159238338675778477gmail-msolistparagraph">
    <w:name w:val="m_8159238338675778477gmail-msolistparagraph"/>
    <w:basedOn w:val="Normal"/>
    <w:rsid w:val="00AC7C2B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</w:rPr>
  </w:style>
  <w:style w:type="character" w:customStyle="1" w:styleId="m7456054613885420882gmail-bodytextchar">
    <w:name w:val="m_7456054613885420882gmail-bodytextchar"/>
    <w:basedOn w:val="DefaultParagraphFont"/>
    <w:rsid w:val="00AC7C2B"/>
  </w:style>
  <w:style w:type="character" w:customStyle="1" w:styleId="work">
    <w:name w:val="work"/>
    <w:rsid w:val="00BA7E0E"/>
  </w:style>
  <w:style w:type="character" w:customStyle="1" w:styleId="email">
    <w:name w:val="email"/>
    <w:rsid w:val="00BA7E0E"/>
  </w:style>
  <w:style w:type="paragraph" w:customStyle="1" w:styleId="Normaltime">
    <w:name w:val="Normal + time"/>
    <w:basedOn w:val="Normal"/>
    <w:rsid w:val="00BA7E0E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84F75"/>
  </w:style>
  <w:style w:type="table" w:customStyle="1" w:styleId="LightList-Accent211">
    <w:name w:val="Light List - Accent 211"/>
    <w:basedOn w:val="TableNormal"/>
    <w:next w:val="LightList-Accent2"/>
    <w:uiPriority w:val="99"/>
    <w:rsid w:val="000D0910"/>
    <w:pPr>
      <w:spacing w:after="0" w:line="240" w:lineRule="auto"/>
    </w:pPr>
    <w:rPr>
      <w:rFonts w:eastAsiaTheme="minorEastAsia"/>
      <w:lang w:eastAsia="en-AU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4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8A5F5-C89E-4B2B-961F-C77A93E95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337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McMillan</dc:creator>
  <cp:lastModifiedBy>WDESALES</cp:lastModifiedBy>
  <cp:revision>3</cp:revision>
  <cp:lastPrinted>2018-01-12T03:49:00Z</cp:lastPrinted>
  <dcterms:created xsi:type="dcterms:W3CDTF">2018-06-19T21:13:00Z</dcterms:created>
  <dcterms:modified xsi:type="dcterms:W3CDTF">2018-06-29T03:15:00Z</dcterms:modified>
</cp:coreProperties>
</file>